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59C5E" w14:textId="26D8BB03" w:rsidR="00EB278D" w:rsidRDefault="00EB278D"/>
    <w:p w14:paraId="1B2D6F8C" w14:textId="77777777" w:rsidR="006C4B77" w:rsidRDefault="006C4B77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al Information</w:t>
      </w:r>
    </w:p>
    <w:p w14:paraId="2CDC82F8" w14:textId="77777777" w:rsidR="006C4B77" w:rsidRDefault="006C4B77">
      <w:pPr>
        <w:rPr>
          <w:rFonts w:ascii="Verdana" w:hAnsi="Verdana"/>
          <w:sz w:val="20"/>
          <w:szCs w:val="20"/>
          <w:lang w:val="en-US"/>
        </w:rPr>
      </w:pPr>
    </w:p>
    <w:p w14:paraId="34040FF2" w14:textId="01519CFF" w:rsidR="001B1E53" w:rsidRDefault="00791FB7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Vertical and horizontal pelvis size was measured from c</w:t>
      </w:r>
      <w:r w:rsidR="006C4B77">
        <w:rPr>
          <w:rFonts w:ascii="Verdana" w:hAnsi="Verdana"/>
          <w:sz w:val="20"/>
          <w:szCs w:val="20"/>
          <w:lang w:val="en-US"/>
        </w:rPr>
        <w:t>attle of 4 breeds from 5 farms</w:t>
      </w:r>
      <w:r w:rsidR="003655B8">
        <w:rPr>
          <w:rFonts w:ascii="Verdana" w:hAnsi="Verdana"/>
          <w:sz w:val="20"/>
          <w:szCs w:val="20"/>
          <w:lang w:val="en-US"/>
        </w:rPr>
        <w:t>. Measurements were taken by a</w:t>
      </w:r>
      <w:r w:rsidR="008F250D">
        <w:rPr>
          <w:rFonts w:ascii="Verdana" w:hAnsi="Verdana"/>
          <w:sz w:val="20"/>
          <w:szCs w:val="20"/>
          <w:lang w:val="en-US"/>
        </w:rPr>
        <w:t xml:space="preserve"> veterinarian with more than 10 years of experi</w:t>
      </w:r>
      <w:r w:rsidR="003D6001">
        <w:rPr>
          <w:rFonts w:ascii="Verdana" w:hAnsi="Verdana"/>
          <w:sz w:val="20"/>
          <w:szCs w:val="20"/>
          <w:lang w:val="en-US"/>
        </w:rPr>
        <w:t>en</w:t>
      </w:r>
      <w:r w:rsidR="008F250D">
        <w:rPr>
          <w:rFonts w:ascii="Verdana" w:hAnsi="Verdana"/>
          <w:sz w:val="20"/>
          <w:szCs w:val="20"/>
          <w:lang w:val="en-US"/>
        </w:rPr>
        <w:t xml:space="preserve">ce with Rice pelvimeter and two </w:t>
      </w:r>
      <w:r w:rsidR="003D6001">
        <w:rPr>
          <w:rFonts w:ascii="Verdana" w:hAnsi="Verdana"/>
          <w:sz w:val="20"/>
          <w:szCs w:val="20"/>
          <w:lang w:val="en-US"/>
        </w:rPr>
        <w:t>veterinary m</w:t>
      </w:r>
      <w:r w:rsidR="008F250D">
        <w:rPr>
          <w:rFonts w:ascii="Verdana" w:hAnsi="Verdana"/>
          <w:sz w:val="20"/>
          <w:szCs w:val="20"/>
          <w:lang w:val="en-US"/>
        </w:rPr>
        <w:t>aster students</w:t>
      </w:r>
      <w:r w:rsidR="00D02443">
        <w:rPr>
          <w:rFonts w:ascii="Verdana" w:hAnsi="Verdana"/>
          <w:sz w:val="20"/>
          <w:szCs w:val="20"/>
          <w:lang w:val="en-US"/>
        </w:rPr>
        <w:t xml:space="preserve"> trained in pelvimetry in advance of the mea</w:t>
      </w:r>
      <w:r w:rsidR="003D6001">
        <w:rPr>
          <w:rFonts w:ascii="Verdana" w:hAnsi="Verdana"/>
          <w:sz w:val="20"/>
          <w:szCs w:val="20"/>
          <w:lang w:val="en-US"/>
        </w:rPr>
        <w:t>s</w:t>
      </w:r>
      <w:r w:rsidR="00D02443">
        <w:rPr>
          <w:rFonts w:ascii="Verdana" w:hAnsi="Verdana"/>
          <w:sz w:val="20"/>
          <w:szCs w:val="20"/>
          <w:lang w:val="en-US"/>
        </w:rPr>
        <w:t>urements.</w:t>
      </w:r>
      <w:r w:rsidR="003D6001">
        <w:rPr>
          <w:rFonts w:ascii="Verdana" w:hAnsi="Verdana"/>
          <w:sz w:val="20"/>
          <w:szCs w:val="20"/>
          <w:lang w:val="en-US"/>
        </w:rPr>
        <w:t xml:space="preserve"> </w:t>
      </w:r>
      <w:r w:rsidR="00260FC4">
        <w:rPr>
          <w:rFonts w:ascii="Verdana" w:hAnsi="Verdana"/>
          <w:sz w:val="20"/>
          <w:szCs w:val="20"/>
          <w:lang w:val="en-US"/>
        </w:rPr>
        <w:t>The measurements were taken in a morning and afternoon session</w:t>
      </w:r>
      <w:r w:rsidR="00661941">
        <w:rPr>
          <w:rFonts w:ascii="Verdana" w:hAnsi="Verdana"/>
          <w:sz w:val="20"/>
          <w:szCs w:val="20"/>
          <w:lang w:val="en-US"/>
        </w:rPr>
        <w:t xml:space="preserve"> on one day by each of the observers resulting in 6 </w:t>
      </w:r>
      <w:r w:rsidR="009C63AA">
        <w:rPr>
          <w:rFonts w:ascii="Verdana" w:hAnsi="Verdana"/>
          <w:sz w:val="20"/>
          <w:szCs w:val="20"/>
          <w:lang w:val="en-US"/>
        </w:rPr>
        <w:t xml:space="preserve">vertical and </w:t>
      </w:r>
      <w:r w:rsidR="00B1454C">
        <w:rPr>
          <w:rFonts w:ascii="Verdana" w:hAnsi="Verdana"/>
          <w:sz w:val="20"/>
          <w:szCs w:val="20"/>
          <w:lang w:val="en-US"/>
        </w:rPr>
        <w:t xml:space="preserve">6 </w:t>
      </w:r>
      <w:r w:rsidR="00661941">
        <w:rPr>
          <w:rFonts w:ascii="Verdana" w:hAnsi="Verdana"/>
          <w:sz w:val="20"/>
          <w:szCs w:val="20"/>
          <w:lang w:val="en-US"/>
        </w:rPr>
        <w:t>horizontal</w:t>
      </w:r>
      <w:r w:rsidR="009C63AA">
        <w:rPr>
          <w:rFonts w:ascii="Verdana" w:hAnsi="Verdana"/>
          <w:sz w:val="20"/>
          <w:szCs w:val="20"/>
          <w:lang w:val="en-US"/>
        </w:rPr>
        <w:t xml:space="preserve"> measurements</w:t>
      </w:r>
      <w:r w:rsidR="00384DFB">
        <w:rPr>
          <w:rFonts w:ascii="Verdana" w:hAnsi="Verdana"/>
          <w:sz w:val="20"/>
          <w:szCs w:val="20"/>
          <w:lang w:val="en-US"/>
        </w:rPr>
        <w:t xml:space="preserve"> of the pelvis</w:t>
      </w:r>
      <w:r w:rsidR="009C63AA">
        <w:rPr>
          <w:rFonts w:ascii="Verdana" w:hAnsi="Verdana"/>
          <w:sz w:val="20"/>
          <w:szCs w:val="20"/>
          <w:lang w:val="en-US"/>
        </w:rPr>
        <w:t>.</w:t>
      </w:r>
    </w:p>
    <w:p w14:paraId="3485895D" w14:textId="3CCF92B3" w:rsidR="00D029F0" w:rsidRDefault="00D029F0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he first measurement of the experienced observer was taken as the reference measurement and the difference </w:t>
      </w:r>
      <w:r w:rsidR="004D6C12">
        <w:rPr>
          <w:rFonts w:ascii="Verdana" w:hAnsi="Verdana"/>
          <w:sz w:val="20"/>
          <w:szCs w:val="20"/>
          <w:lang w:val="en-US"/>
        </w:rPr>
        <w:t xml:space="preserve">with </w:t>
      </w:r>
      <w:r>
        <w:rPr>
          <w:rFonts w:ascii="Verdana" w:hAnsi="Verdana"/>
          <w:sz w:val="20"/>
          <w:szCs w:val="20"/>
          <w:lang w:val="en-US"/>
        </w:rPr>
        <w:t xml:space="preserve">the </w:t>
      </w:r>
      <w:r w:rsidR="004D6C12">
        <w:rPr>
          <w:rFonts w:ascii="Verdana" w:hAnsi="Verdana"/>
          <w:sz w:val="20"/>
          <w:szCs w:val="20"/>
          <w:lang w:val="en-US"/>
        </w:rPr>
        <w:t xml:space="preserve">other </w:t>
      </w:r>
      <w:r>
        <w:rPr>
          <w:rFonts w:ascii="Verdana" w:hAnsi="Verdana"/>
          <w:sz w:val="20"/>
          <w:szCs w:val="20"/>
          <w:lang w:val="en-US"/>
        </w:rPr>
        <w:t>5 measurement</w:t>
      </w:r>
      <w:r w:rsidR="000D6704">
        <w:rPr>
          <w:rFonts w:ascii="Verdana" w:hAnsi="Verdana"/>
          <w:sz w:val="20"/>
          <w:szCs w:val="20"/>
          <w:lang w:val="en-US"/>
        </w:rPr>
        <w:t>s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="003C3B1B">
        <w:rPr>
          <w:rFonts w:ascii="Verdana" w:hAnsi="Verdana"/>
          <w:sz w:val="20"/>
          <w:szCs w:val="20"/>
          <w:lang w:val="en-US"/>
        </w:rPr>
        <w:t>were calcu</w:t>
      </w:r>
      <w:r w:rsidR="00245915">
        <w:rPr>
          <w:rFonts w:ascii="Verdana" w:hAnsi="Verdana"/>
          <w:sz w:val="20"/>
          <w:szCs w:val="20"/>
          <w:lang w:val="en-US"/>
        </w:rPr>
        <w:t xml:space="preserve">lated (measurement </w:t>
      </w:r>
      <w:r w:rsidR="00245915" w:rsidRPr="00384DFB">
        <w:rPr>
          <w:rFonts w:ascii="Verdana" w:hAnsi="Verdana"/>
          <w:i/>
          <w:iCs/>
          <w:sz w:val="20"/>
          <w:szCs w:val="20"/>
          <w:lang w:val="en-US"/>
        </w:rPr>
        <w:t>i</w:t>
      </w:r>
      <w:r w:rsidR="00245915">
        <w:rPr>
          <w:rFonts w:ascii="Verdana" w:hAnsi="Verdana"/>
          <w:sz w:val="20"/>
          <w:szCs w:val="20"/>
          <w:lang w:val="en-US"/>
        </w:rPr>
        <w:t xml:space="preserve"> – measurement </w:t>
      </w:r>
      <w:r w:rsidR="00245915" w:rsidRPr="00384DFB">
        <w:rPr>
          <w:rFonts w:ascii="Verdana" w:hAnsi="Verdana"/>
          <w:i/>
          <w:iCs/>
          <w:sz w:val="20"/>
          <w:szCs w:val="20"/>
          <w:lang w:val="en-US"/>
        </w:rPr>
        <w:t>1</w:t>
      </w:r>
      <w:r w:rsidR="00245915">
        <w:rPr>
          <w:rFonts w:ascii="Verdana" w:hAnsi="Verdana"/>
          <w:sz w:val="20"/>
          <w:szCs w:val="20"/>
          <w:lang w:val="en-US"/>
        </w:rPr>
        <w:t>)</w:t>
      </w:r>
      <w:r w:rsidR="007704B7">
        <w:rPr>
          <w:rFonts w:ascii="Verdana" w:hAnsi="Verdana"/>
          <w:sz w:val="20"/>
          <w:szCs w:val="20"/>
          <w:lang w:val="en-US"/>
        </w:rPr>
        <w:t>.</w:t>
      </w:r>
    </w:p>
    <w:p w14:paraId="18D5A782" w14:textId="2536A7C9" w:rsidR="00C25507" w:rsidRDefault="00C25507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Differences are </w:t>
      </w:r>
      <w:r w:rsidR="004D163D">
        <w:rPr>
          <w:rFonts w:ascii="Verdana" w:hAnsi="Verdana"/>
          <w:sz w:val="20"/>
          <w:szCs w:val="20"/>
          <w:lang w:val="en-US"/>
        </w:rPr>
        <w:t>summarized in tables (S1 – S6)</w:t>
      </w:r>
      <w:r w:rsidR="000D6704">
        <w:rPr>
          <w:rFonts w:ascii="Verdana" w:hAnsi="Verdana"/>
          <w:sz w:val="20"/>
          <w:szCs w:val="20"/>
          <w:lang w:val="en-US"/>
        </w:rPr>
        <w:t>.</w:t>
      </w:r>
    </w:p>
    <w:p w14:paraId="3F89A3EB" w14:textId="77777777" w:rsidR="001B1E53" w:rsidRDefault="001B1E53" w:rsidP="00951532">
      <w:pPr>
        <w:rPr>
          <w:rFonts w:ascii="Verdana" w:hAnsi="Verdana"/>
          <w:sz w:val="20"/>
          <w:szCs w:val="20"/>
          <w:lang w:val="en-US"/>
        </w:rPr>
      </w:pPr>
    </w:p>
    <w:p w14:paraId="3E62AF46" w14:textId="320FB8FD" w:rsidR="000601E3" w:rsidRPr="00EB278D" w:rsidRDefault="00951532" w:rsidP="00AE76FF">
      <w:pPr>
        <w:ind w:left="284"/>
        <w:rPr>
          <w:rStyle w:val="VerbatimChar"/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</w:t>
      </w:r>
      <w:r w:rsidRPr="009806D3">
        <w:rPr>
          <w:rFonts w:ascii="Verdana" w:hAnsi="Verdana"/>
          <w:sz w:val="20"/>
          <w:szCs w:val="20"/>
          <w:lang w:val="en-US"/>
        </w:rPr>
        <w:t>1</w:t>
      </w:r>
      <w:r>
        <w:rPr>
          <w:rFonts w:ascii="Verdana" w:hAnsi="Verdana"/>
          <w:sz w:val="20"/>
          <w:szCs w:val="20"/>
          <w:lang w:val="en-US"/>
        </w:rPr>
        <w:t xml:space="preserve">. </w:t>
      </w:r>
      <w:r w:rsidR="00E84C94">
        <w:rPr>
          <w:rFonts w:ascii="Verdana" w:hAnsi="Verdana"/>
          <w:sz w:val="20"/>
          <w:szCs w:val="20"/>
          <w:lang w:val="en-US"/>
        </w:rPr>
        <w:t>Distribution within observer and measurement</w:t>
      </w:r>
      <w:r w:rsidR="0077337C">
        <w:rPr>
          <w:rFonts w:ascii="Verdana" w:hAnsi="Verdana"/>
          <w:sz w:val="20"/>
          <w:szCs w:val="20"/>
          <w:lang w:val="en-US"/>
        </w:rPr>
        <w:t xml:space="preserve"> number</w:t>
      </w:r>
      <w:r w:rsidR="00E84C94">
        <w:rPr>
          <w:rFonts w:ascii="Verdana" w:hAnsi="Verdana"/>
          <w:sz w:val="20"/>
          <w:szCs w:val="20"/>
          <w:lang w:val="en-US"/>
        </w:rPr>
        <w:t xml:space="preserve"> of </w:t>
      </w:r>
      <w:r w:rsidR="005F29F3">
        <w:rPr>
          <w:rFonts w:ascii="Verdana" w:hAnsi="Verdana"/>
          <w:sz w:val="20"/>
          <w:szCs w:val="20"/>
          <w:lang w:val="en-US"/>
        </w:rPr>
        <w:t xml:space="preserve">within animal </w:t>
      </w:r>
      <w:r w:rsidR="00E84C94">
        <w:rPr>
          <w:rFonts w:ascii="Verdana" w:hAnsi="Verdana"/>
          <w:sz w:val="20"/>
          <w:szCs w:val="20"/>
          <w:lang w:val="en-US"/>
        </w:rPr>
        <w:t>difference between</w:t>
      </w:r>
      <w:r w:rsidR="0077337C">
        <w:rPr>
          <w:rFonts w:ascii="Verdana" w:hAnsi="Verdana"/>
          <w:sz w:val="20"/>
          <w:szCs w:val="20"/>
          <w:lang w:val="en-US"/>
        </w:rPr>
        <w:t xml:space="preserve"> </w:t>
      </w:r>
      <w:r w:rsidR="00203A33">
        <w:rPr>
          <w:rFonts w:ascii="Verdana" w:hAnsi="Verdana"/>
          <w:sz w:val="20"/>
          <w:szCs w:val="20"/>
          <w:lang w:val="en-US"/>
        </w:rPr>
        <w:t>f</w:t>
      </w:r>
      <w:r w:rsidR="001D3925">
        <w:rPr>
          <w:rFonts w:ascii="Verdana" w:hAnsi="Verdana"/>
          <w:sz w:val="20"/>
          <w:szCs w:val="20"/>
          <w:lang w:val="en-US"/>
        </w:rPr>
        <w:t>ive repeated</w:t>
      </w:r>
      <w:r w:rsidR="0077337C">
        <w:rPr>
          <w:rFonts w:ascii="Verdana" w:hAnsi="Verdana"/>
          <w:sz w:val="20"/>
          <w:szCs w:val="20"/>
          <w:lang w:val="en-US"/>
        </w:rPr>
        <w:t xml:space="preserve"> </w:t>
      </w:r>
      <w:r w:rsidR="001D3925">
        <w:rPr>
          <w:rFonts w:ascii="Verdana" w:hAnsi="Verdana"/>
          <w:sz w:val="20"/>
          <w:szCs w:val="20"/>
          <w:lang w:val="en-US"/>
        </w:rPr>
        <w:t>p</w:t>
      </w:r>
      <w:r w:rsidR="00005112" w:rsidRPr="00951532">
        <w:rPr>
          <w:rFonts w:ascii="Verdana" w:hAnsi="Verdana"/>
          <w:sz w:val="20"/>
          <w:szCs w:val="20"/>
          <w:lang w:val="en-US"/>
        </w:rPr>
        <w:t>elvis</w:t>
      </w:r>
      <w:r w:rsidR="000867F9">
        <w:rPr>
          <w:rFonts w:ascii="Verdana" w:hAnsi="Verdana"/>
          <w:sz w:val="20"/>
          <w:szCs w:val="20"/>
          <w:lang w:val="en-US"/>
        </w:rPr>
        <w:t xml:space="preserve"> height</w:t>
      </w:r>
      <w:r w:rsidR="00005112" w:rsidRPr="00951532">
        <w:rPr>
          <w:rFonts w:ascii="Verdana" w:hAnsi="Verdana"/>
          <w:sz w:val="20"/>
          <w:szCs w:val="20"/>
          <w:lang w:val="en-US"/>
        </w:rPr>
        <w:t xml:space="preserve"> measurements</w:t>
      </w:r>
      <w:r w:rsidR="0077337C">
        <w:rPr>
          <w:rFonts w:ascii="Verdana" w:hAnsi="Verdana"/>
          <w:sz w:val="20"/>
          <w:szCs w:val="20"/>
          <w:lang w:val="en-US"/>
        </w:rPr>
        <w:t xml:space="preserve"> and the </w:t>
      </w:r>
      <w:r w:rsidR="005D3E06">
        <w:rPr>
          <w:rFonts w:ascii="Verdana" w:hAnsi="Verdana"/>
          <w:sz w:val="20"/>
          <w:szCs w:val="20"/>
          <w:lang w:val="en-US"/>
        </w:rPr>
        <w:t xml:space="preserve">first </w:t>
      </w:r>
      <w:r w:rsidR="00005112" w:rsidRPr="00EB278D">
        <w:rPr>
          <w:rFonts w:ascii="Verdana" w:hAnsi="Verdana"/>
          <w:sz w:val="20"/>
          <w:szCs w:val="20"/>
          <w:lang w:val="en-US"/>
        </w:rPr>
        <w:t>measurement</w:t>
      </w:r>
      <w:r w:rsidR="005D3E06" w:rsidRPr="00EB278D">
        <w:rPr>
          <w:rFonts w:ascii="Verdana" w:hAnsi="Verdana"/>
          <w:sz w:val="20"/>
          <w:szCs w:val="20"/>
          <w:lang w:val="en-US"/>
        </w:rPr>
        <w:t xml:space="preserve"> of observer 1 (experienced)</w:t>
      </w:r>
      <w:r w:rsidR="004B16C4" w:rsidRPr="00EB278D">
        <w:rPr>
          <w:rFonts w:ascii="Verdana" w:hAnsi="Verdana"/>
          <w:sz w:val="20"/>
          <w:szCs w:val="20"/>
          <w:lang w:val="en-US"/>
        </w:rPr>
        <w:t xml:space="preserve"> within animal</w:t>
      </w:r>
      <w:r w:rsidR="005D3E06" w:rsidRPr="00EB278D">
        <w:rPr>
          <w:rFonts w:ascii="Verdana" w:hAnsi="Verdana"/>
          <w:sz w:val="20"/>
          <w:szCs w:val="20"/>
          <w:lang w:val="en-US"/>
        </w:rPr>
        <w:t>.</w:t>
      </w:r>
    </w:p>
    <w:tbl>
      <w:tblPr>
        <w:tblStyle w:val="Tabelraster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24"/>
        <w:gridCol w:w="811"/>
        <w:gridCol w:w="509"/>
        <w:gridCol w:w="793"/>
        <w:gridCol w:w="541"/>
        <w:gridCol w:w="794"/>
        <w:gridCol w:w="605"/>
        <w:gridCol w:w="756"/>
        <w:gridCol w:w="622"/>
        <w:gridCol w:w="749"/>
      </w:tblGrid>
      <w:tr w:rsidR="00007BFC" w:rsidRPr="00EB278D" w14:paraId="777BB6A8" w14:textId="77777777" w:rsidTr="00822BF9">
        <w:tc>
          <w:tcPr>
            <w:tcW w:w="1951" w:type="dxa"/>
            <w:tcBorders>
              <w:bottom w:val="single" w:sz="4" w:space="0" w:color="auto"/>
            </w:tcBorders>
          </w:tcPr>
          <w:p w14:paraId="2C9D9141" w14:textId="77777777" w:rsidR="00007BFC" w:rsidRPr="00EB278D" w:rsidRDefault="00007BFC" w:rsidP="00EB278D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33DA2E93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Observer 1</w:t>
            </w:r>
          </w:p>
        </w:tc>
        <w:tc>
          <w:tcPr>
            <w:tcW w:w="2637" w:type="dxa"/>
            <w:gridSpan w:val="4"/>
            <w:tcBorders>
              <w:bottom w:val="single" w:sz="4" w:space="0" w:color="auto"/>
            </w:tcBorders>
          </w:tcPr>
          <w:p w14:paraId="54398D93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Observer 2</w:t>
            </w:r>
          </w:p>
        </w:tc>
        <w:tc>
          <w:tcPr>
            <w:tcW w:w="2732" w:type="dxa"/>
            <w:gridSpan w:val="4"/>
            <w:tcBorders>
              <w:bottom w:val="single" w:sz="4" w:space="0" w:color="auto"/>
            </w:tcBorders>
          </w:tcPr>
          <w:p w14:paraId="3EF927E1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Observer 3</w:t>
            </w:r>
          </w:p>
        </w:tc>
      </w:tr>
      <w:tr w:rsidR="00EA3396" w:rsidRPr="00EB278D" w14:paraId="72D83786" w14:textId="77777777" w:rsidTr="00822BF9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35A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33CB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AA58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C345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E49D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E3DDD" w14:textId="77777777" w:rsidR="00007BFC" w:rsidRPr="00EB278D" w:rsidRDefault="00007BFC" w:rsidP="00EB278D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</w:tr>
      <w:tr w:rsidR="00007BFC" w:rsidRPr="00EB278D" w14:paraId="19998578" w14:textId="77777777" w:rsidTr="00822BF9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DC62" w14:textId="2DFBC364" w:rsidR="00007BFC" w:rsidRPr="00EB278D" w:rsidRDefault="00007BFC" w:rsidP="00822BF9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Difference (cm)</w:t>
            </w:r>
            <w:r w:rsidR="0000511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B6DCD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0EEA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rop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8FEC1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DA1F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rop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9D751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023D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rop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0A066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3269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rop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A8B951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6DA23BB" w14:textId="77777777" w:rsidR="00007BFC" w:rsidRPr="00EB278D" w:rsidRDefault="00007BFC" w:rsidP="00E3700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rop</w:t>
            </w:r>
          </w:p>
        </w:tc>
      </w:tr>
      <w:tr w:rsidR="00007BFC" w:rsidRPr="00EB278D" w14:paraId="5E3F1808" w14:textId="77777777" w:rsidTr="00822BF9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14:paraId="31A1F97A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3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</w:tcPr>
          <w:p w14:paraId="2DEC8F9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674D7EA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</w:tcBorders>
          </w:tcPr>
          <w:p w14:paraId="22FFBA1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</w:tcPr>
          <w:p w14:paraId="479392E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</w:tcBorders>
          </w:tcPr>
          <w:p w14:paraId="03783DE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</w:tcPr>
          <w:p w14:paraId="36EB9C6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</w:tcPr>
          <w:p w14:paraId="07DC4BA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</w:tcPr>
          <w:p w14:paraId="294F018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</w:tcPr>
          <w:p w14:paraId="56FAC3A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6D2FCFA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</w:tr>
      <w:tr w:rsidR="00007BFC" w:rsidRPr="00EB278D" w14:paraId="06436CA4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3589D23C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3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03530DC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4447E2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72A8AFD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4C6E4D0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3E8EE16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A6B46E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508ADA4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79E422D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40197E8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49" w:type="dxa"/>
          </w:tcPr>
          <w:p w14:paraId="2D17D49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</w:tr>
      <w:tr w:rsidR="00007BFC" w:rsidRPr="00EB278D" w14:paraId="2DE90194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63AB8380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45E0C0F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5A58443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073D9C1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6199FB5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6B4C226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2D0B58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7BD14D2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78A42E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7E34D76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49" w:type="dxa"/>
          </w:tcPr>
          <w:p w14:paraId="4C387B8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</w:tr>
      <w:tr w:rsidR="00007BFC" w:rsidRPr="00EB278D" w14:paraId="7ED96579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5EEE626E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7A4303B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7F2FAB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3F8A34B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341668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5AB8381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84C70C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578FFC8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9D8A12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16AA957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749" w:type="dxa"/>
          </w:tcPr>
          <w:p w14:paraId="29355A6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2</w:t>
            </w:r>
          </w:p>
        </w:tc>
      </w:tr>
      <w:tr w:rsidR="00007BFC" w:rsidRPr="00EB278D" w14:paraId="079D8FE4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7516C72B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05E3B256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0B3D4E8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49F98CB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0598513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3F70E48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8FAF8C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7F28162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FE5F6A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74338E6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49" w:type="dxa"/>
          </w:tcPr>
          <w:p w14:paraId="78EBC2D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</w:tr>
      <w:tr w:rsidR="00007BFC" w:rsidRPr="00EB278D" w14:paraId="58B63ACF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42A5C7B7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6CEB7F8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189871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3411283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1141C20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22BCF81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686154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20EBCC0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10FE934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11645B1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49" w:type="dxa"/>
          </w:tcPr>
          <w:p w14:paraId="520659F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</w:tr>
      <w:tr w:rsidR="00007BFC" w:rsidRPr="00EB278D" w14:paraId="658E2989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61FB0E7C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0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77678B7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5A5EBEC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7FC8E0A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585E7D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3C05FD6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7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CD80F1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17C7028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8B8B87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718A0C7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5</w:t>
            </w:r>
          </w:p>
        </w:tc>
        <w:tc>
          <w:tcPr>
            <w:tcW w:w="749" w:type="dxa"/>
          </w:tcPr>
          <w:p w14:paraId="580C290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1</w:t>
            </w:r>
          </w:p>
        </w:tc>
      </w:tr>
      <w:tr w:rsidR="00007BFC" w:rsidRPr="00EB278D" w14:paraId="327AF9D3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19DC579F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351A22F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0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6BD0E8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5DE39AA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8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7FB1B0D1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5ED9373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5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E2710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4BB551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0608FA8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21800EF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5</w:t>
            </w:r>
          </w:p>
        </w:tc>
        <w:tc>
          <w:tcPr>
            <w:tcW w:w="749" w:type="dxa"/>
          </w:tcPr>
          <w:p w14:paraId="48CB189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0</w:t>
            </w:r>
          </w:p>
        </w:tc>
      </w:tr>
      <w:tr w:rsidR="00007BFC" w:rsidRPr="00EB278D" w14:paraId="1DCCA31D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32CEEA7F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4706D1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6BA47F2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20AFC6F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12703DC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3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76FFE66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236935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12C085E5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7EDD689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0F03921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6</w:t>
            </w:r>
          </w:p>
        </w:tc>
        <w:tc>
          <w:tcPr>
            <w:tcW w:w="749" w:type="dxa"/>
          </w:tcPr>
          <w:p w14:paraId="1707B58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5</w:t>
            </w:r>
          </w:p>
        </w:tc>
      </w:tr>
      <w:tr w:rsidR="00007BFC" w:rsidRPr="00EB278D" w14:paraId="5887970C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4E9A4E8D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10C447D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5505146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3EEC21E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03DCC7F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47F0726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6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E609B5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0B339FD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686AE5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07DA961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7</w:t>
            </w:r>
          </w:p>
        </w:tc>
        <w:tc>
          <w:tcPr>
            <w:tcW w:w="749" w:type="dxa"/>
          </w:tcPr>
          <w:p w14:paraId="67BCFEC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25</w:t>
            </w:r>
          </w:p>
        </w:tc>
      </w:tr>
      <w:tr w:rsidR="00007BFC" w:rsidRPr="00EB278D" w14:paraId="3C0861D5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64BA9760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654E2CE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031E148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3407559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7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186C5390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0ECE788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6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1F2BC3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782C714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C01EFE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515D65B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749" w:type="dxa"/>
          </w:tcPr>
          <w:p w14:paraId="0714979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6</w:t>
            </w:r>
          </w:p>
        </w:tc>
      </w:tr>
      <w:tr w:rsidR="00007BFC" w:rsidRPr="00EB278D" w14:paraId="1D9EAD07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289E0A63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.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520141E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54AB8E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6EA52CC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51B459A3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0EDF9FA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3FC908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7B42449D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84F419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5394B9D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749" w:type="dxa"/>
          </w:tcPr>
          <w:p w14:paraId="0BAA417A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</w:tr>
      <w:tr w:rsidR="00007BFC" w:rsidRPr="00EB278D" w14:paraId="75170220" w14:textId="77777777" w:rsidTr="00822BF9">
        <w:tc>
          <w:tcPr>
            <w:tcW w:w="1951" w:type="dxa"/>
            <w:tcBorders>
              <w:right w:val="single" w:sz="4" w:space="0" w:color="auto"/>
            </w:tcBorders>
          </w:tcPr>
          <w:p w14:paraId="6B60B8DC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.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14:paraId="78A0CF86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C462E68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left w:val="single" w:sz="4" w:space="0" w:color="auto"/>
            </w:tcBorders>
          </w:tcPr>
          <w:p w14:paraId="3B6F26D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3231145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41" w:type="dxa"/>
            <w:tcBorders>
              <w:left w:val="single" w:sz="4" w:space="0" w:color="auto"/>
            </w:tcBorders>
          </w:tcPr>
          <w:p w14:paraId="1FE717F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F8F32F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>
              <w:left w:val="single" w:sz="4" w:space="0" w:color="auto"/>
            </w:tcBorders>
          </w:tcPr>
          <w:p w14:paraId="33A27469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7A58BBC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3928C71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49" w:type="dxa"/>
          </w:tcPr>
          <w:p w14:paraId="6C6B8D4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</w:tr>
      <w:tr w:rsidR="00007BFC" w:rsidRPr="00EB278D" w14:paraId="4E736F12" w14:textId="77777777" w:rsidTr="00822BF9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14:paraId="0EB98E39" w14:textId="77777777" w:rsidR="00007BFC" w:rsidRPr="00EB278D" w:rsidRDefault="00007BFC" w:rsidP="00591FD5">
            <w:pPr>
              <w:pStyle w:val="SourceCode"/>
              <w:shd w:val="clear" w:color="auto" w:fill="auto"/>
              <w:ind w:right="597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.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14:paraId="7F91D946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194957F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</w:tcPr>
          <w:p w14:paraId="2DBFF97E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</w:tcPr>
          <w:p w14:paraId="38D3260C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41" w:type="dxa"/>
            <w:tcBorders>
              <w:left w:val="single" w:sz="4" w:space="0" w:color="auto"/>
              <w:bottom w:val="single" w:sz="4" w:space="0" w:color="auto"/>
            </w:tcBorders>
          </w:tcPr>
          <w:p w14:paraId="17677AF2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</w:tcPr>
          <w:p w14:paraId="77E44E8F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</w:tcPr>
          <w:p w14:paraId="0CA6AA14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</w:tcPr>
          <w:p w14:paraId="70D78AE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</w:tcPr>
          <w:p w14:paraId="17F9486B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15BEBD7" w14:textId="77777777" w:rsidR="00007BFC" w:rsidRPr="00EB278D" w:rsidRDefault="00007BFC" w:rsidP="00EB278D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0</w:t>
            </w:r>
          </w:p>
        </w:tc>
      </w:tr>
    </w:tbl>
    <w:p w14:paraId="01485DB8" w14:textId="0367508C" w:rsidR="00007BFC" w:rsidRPr="00EB278D" w:rsidRDefault="00FF78FA" w:rsidP="00480F9A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</w:t>
      </w:r>
      <w:r w:rsidR="00B90308" w:rsidRPr="00EB278D">
        <w:rPr>
          <w:rFonts w:ascii="Verdana" w:hAnsi="Verdana"/>
          <w:sz w:val="20"/>
          <w:szCs w:val="20"/>
          <w:lang w:val="en-US"/>
        </w:rPr>
        <w:t xml:space="preserve"> </w:t>
      </w:r>
      <w:r w:rsidRPr="00EB278D">
        <w:rPr>
          <w:rFonts w:ascii="Verdana" w:hAnsi="Verdana"/>
          <w:sz w:val="20"/>
          <w:szCs w:val="20"/>
          <w:lang w:val="en-US"/>
        </w:rPr>
        <w:t>= number, prop = proportion</w:t>
      </w:r>
      <w:r w:rsidR="000601E3" w:rsidRPr="00EB278D">
        <w:rPr>
          <w:rFonts w:ascii="Verdana" w:hAnsi="Verdana"/>
          <w:sz w:val="20"/>
          <w:szCs w:val="20"/>
          <w:lang w:val="en-US"/>
        </w:rPr>
        <w:t xml:space="preserve"> within observer and measurement</w:t>
      </w:r>
      <w:r w:rsidR="00B90308" w:rsidRPr="00EB278D">
        <w:rPr>
          <w:rFonts w:ascii="Verdana" w:hAnsi="Verdana"/>
          <w:sz w:val="20"/>
          <w:szCs w:val="20"/>
          <w:lang w:val="en-US"/>
        </w:rPr>
        <w:t>, cm = centimeter</w:t>
      </w:r>
    </w:p>
    <w:p w14:paraId="1C88CEED" w14:textId="29791650" w:rsidR="00005112" w:rsidRPr="00EB278D" w:rsidRDefault="00005112" w:rsidP="00480F9A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 xml:space="preserve">* </w:t>
      </w:r>
      <w:r w:rsidR="007145D6" w:rsidRPr="00EB278D">
        <w:rPr>
          <w:rFonts w:ascii="Verdana" w:hAnsi="Verdana"/>
          <w:sz w:val="20"/>
          <w:szCs w:val="20"/>
          <w:lang w:val="en-US"/>
        </w:rPr>
        <w:t xml:space="preserve">difference = </w:t>
      </w:r>
      <w:r w:rsidRPr="00EB278D">
        <w:rPr>
          <w:rFonts w:ascii="Verdana" w:hAnsi="Verdana"/>
          <w:sz w:val="20"/>
          <w:szCs w:val="20"/>
          <w:lang w:val="en-US"/>
        </w:rPr>
        <w:t>me</w:t>
      </w:r>
      <w:r w:rsidR="007145D6" w:rsidRPr="00EB278D">
        <w:rPr>
          <w:rFonts w:ascii="Verdana" w:hAnsi="Verdana"/>
          <w:sz w:val="20"/>
          <w:szCs w:val="20"/>
          <w:lang w:val="en-US"/>
        </w:rPr>
        <w:t>asurement – (first measurement of observer 1)</w:t>
      </w:r>
      <w:r w:rsidR="00480F9A" w:rsidRPr="00EB278D">
        <w:rPr>
          <w:rFonts w:ascii="Verdana" w:hAnsi="Verdana"/>
          <w:sz w:val="20"/>
          <w:szCs w:val="20"/>
          <w:lang w:val="en-US"/>
        </w:rPr>
        <w:t xml:space="preserve"> within animal</w:t>
      </w:r>
    </w:p>
    <w:p w14:paraId="6A3CB1CA" w14:textId="1C6F226B" w:rsidR="002E5B7F" w:rsidRPr="00EB278D" w:rsidRDefault="002E5B7F">
      <w:pPr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br w:type="page"/>
      </w:r>
    </w:p>
    <w:p w14:paraId="6E881825" w14:textId="77777777" w:rsidR="008514A7" w:rsidRDefault="008514A7">
      <w:pPr>
        <w:rPr>
          <w:lang w:val="en-US"/>
        </w:rPr>
      </w:pPr>
    </w:p>
    <w:p w14:paraId="408A9A3D" w14:textId="221F1822" w:rsidR="00C33858" w:rsidRPr="002D6C62" w:rsidRDefault="009C788C" w:rsidP="00AE76FF">
      <w:pPr>
        <w:ind w:left="284"/>
        <w:rPr>
          <w:rStyle w:val="VerbatimChar"/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</w:t>
      </w:r>
      <w:r w:rsidRPr="009806D3">
        <w:rPr>
          <w:rFonts w:ascii="Verdana" w:hAnsi="Verdana"/>
          <w:sz w:val="20"/>
          <w:szCs w:val="20"/>
          <w:lang w:val="en-US"/>
        </w:rPr>
        <w:t>2.</w:t>
      </w:r>
      <w:r>
        <w:rPr>
          <w:rFonts w:ascii="Verdana" w:hAnsi="Verdana"/>
          <w:sz w:val="20"/>
          <w:szCs w:val="20"/>
          <w:lang w:val="en-US"/>
        </w:rPr>
        <w:t xml:space="preserve"> Distribution within observer and measurement number of </w:t>
      </w:r>
      <w:r w:rsidR="005F29F3">
        <w:rPr>
          <w:rFonts w:ascii="Verdana" w:hAnsi="Verdana"/>
          <w:sz w:val="20"/>
          <w:szCs w:val="20"/>
          <w:lang w:val="en-US"/>
        </w:rPr>
        <w:t xml:space="preserve">within animal </w:t>
      </w:r>
      <w:r>
        <w:rPr>
          <w:rFonts w:ascii="Verdana" w:hAnsi="Verdana"/>
          <w:sz w:val="20"/>
          <w:szCs w:val="20"/>
          <w:lang w:val="en-US"/>
        </w:rPr>
        <w:t xml:space="preserve">difference between </w:t>
      </w:r>
      <w:r w:rsidR="00AD3399">
        <w:rPr>
          <w:rFonts w:ascii="Verdana" w:hAnsi="Verdana"/>
          <w:sz w:val="20"/>
          <w:szCs w:val="20"/>
          <w:lang w:val="en-US"/>
        </w:rPr>
        <w:t>five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="001D3925">
        <w:rPr>
          <w:rFonts w:ascii="Verdana" w:hAnsi="Verdana"/>
          <w:sz w:val="20"/>
          <w:szCs w:val="20"/>
          <w:lang w:val="en-US"/>
        </w:rPr>
        <w:t xml:space="preserve">repeated </w:t>
      </w:r>
      <w:r w:rsidR="00F7017C">
        <w:rPr>
          <w:rFonts w:ascii="Verdana" w:hAnsi="Verdana"/>
          <w:sz w:val="20"/>
          <w:szCs w:val="20"/>
          <w:lang w:val="en-US"/>
        </w:rPr>
        <w:t>p</w:t>
      </w:r>
      <w:r w:rsidR="00F7017C" w:rsidRPr="00951532">
        <w:rPr>
          <w:rFonts w:ascii="Verdana" w:hAnsi="Verdana"/>
          <w:sz w:val="20"/>
          <w:szCs w:val="20"/>
          <w:lang w:val="en-US"/>
        </w:rPr>
        <w:t xml:space="preserve">elvis </w:t>
      </w:r>
      <w:r w:rsidR="00F7017C">
        <w:rPr>
          <w:rFonts w:ascii="Verdana" w:hAnsi="Verdana"/>
          <w:sz w:val="20"/>
          <w:szCs w:val="20"/>
          <w:lang w:val="en-US"/>
        </w:rPr>
        <w:t xml:space="preserve">width </w:t>
      </w:r>
      <w:r w:rsidRPr="00951532">
        <w:rPr>
          <w:rFonts w:ascii="Verdana" w:hAnsi="Verdana"/>
          <w:sz w:val="20"/>
          <w:szCs w:val="20"/>
          <w:lang w:val="en-US"/>
        </w:rPr>
        <w:t>measurements</w:t>
      </w:r>
      <w:r>
        <w:rPr>
          <w:rFonts w:ascii="Verdana" w:hAnsi="Verdana"/>
          <w:sz w:val="20"/>
          <w:szCs w:val="20"/>
          <w:lang w:val="en-US"/>
        </w:rPr>
        <w:t xml:space="preserve"> and the first measurement of observer 1 (experienced) within animal.</w:t>
      </w:r>
    </w:p>
    <w:tbl>
      <w:tblPr>
        <w:tblStyle w:val="Tabelraster"/>
        <w:tblW w:w="8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78"/>
        <w:gridCol w:w="705"/>
        <w:gridCol w:w="651"/>
        <w:gridCol w:w="709"/>
        <w:gridCol w:w="710"/>
        <w:gridCol w:w="704"/>
        <w:gridCol w:w="11"/>
        <w:gridCol w:w="709"/>
        <w:gridCol w:w="737"/>
        <w:gridCol w:w="11"/>
        <w:gridCol w:w="663"/>
        <w:gridCol w:w="767"/>
        <w:gridCol w:w="13"/>
        <w:gridCol w:w="15"/>
      </w:tblGrid>
      <w:tr w:rsidR="009C788C" w:rsidRPr="002D6C62" w14:paraId="17362B03" w14:textId="77777777" w:rsidTr="00591FD5">
        <w:tc>
          <w:tcPr>
            <w:tcW w:w="1809" w:type="dxa"/>
          </w:tcPr>
          <w:p w14:paraId="77D0952A" w14:textId="77777777" w:rsidR="009C788C" w:rsidRPr="006F4E9D" w:rsidRDefault="009C788C" w:rsidP="002D6C62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</w:tcPr>
          <w:p w14:paraId="0A817730" w14:textId="2BE35A39" w:rsidR="009C788C" w:rsidRPr="002D6C62" w:rsidRDefault="00231F18" w:rsidP="002D6C62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>Observer</w:t>
            </w:r>
            <w:proofErr w:type="spellEnd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 xml:space="preserve"> 1</w:t>
            </w:r>
          </w:p>
        </w:tc>
        <w:tc>
          <w:tcPr>
            <w:tcW w:w="2785" w:type="dxa"/>
            <w:gridSpan w:val="5"/>
          </w:tcPr>
          <w:p w14:paraId="56ADD7B0" w14:textId="085EA7EF" w:rsidR="009C788C" w:rsidRPr="002D6C62" w:rsidRDefault="00231F18" w:rsidP="003F073F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>Observer</w:t>
            </w:r>
            <w:proofErr w:type="spellEnd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 xml:space="preserve"> 2</w:t>
            </w:r>
          </w:p>
        </w:tc>
        <w:tc>
          <w:tcPr>
            <w:tcW w:w="2915" w:type="dxa"/>
            <w:gridSpan w:val="7"/>
          </w:tcPr>
          <w:p w14:paraId="0F71AE3E" w14:textId="64FB5386" w:rsidR="009C788C" w:rsidRPr="002D6C62" w:rsidRDefault="00231F18" w:rsidP="003F073F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>Observer</w:t>
            </w:r>
            <w:proofErr w:type="spellEnd"/>
            <w:r w:rsidRPr="002D6C62">
              <w:rPr>
                <w:rStyle w:val="VerbatimChar"/>
                <w:rFonts w:ascii="Verdana" w:hAnsi="Verdana"/>
                <w:sz w:val="20"/>
                <w:szCs w:val="20"/>
              </w:rPr>
              <w:t xml:space="preserve"> 3</w:t>
            </w:r>
          </w:p>
        </w:tc>
      </w:tr>
      <w:tr w:rsidR="003E2B01" w:rsidRPr="00EB278D" w14:paraId="499765EA" w14:textId="77777777" w:rsidTr="00591FD5">
        <w:trPr>
          <w:gridAfter w:val="1"/>
          <w:wAfter w:w="15" w:type="dxa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836CD" w14:textId="3D7AB04D" w:rsidR="00231F18" w:rsidRPr="00EB278D" w:rsidRDefault="00231F18" w:rsidP="00591FD5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36AA" w14:textId="1E6C5AFB" w:rsidR="00231F18" w:rsidRPr="00EB278D" w:rsidRDefault="00231F18" w:rsidP="00231F18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5F002" w14:textId="01FB8793" w:rsidR="00231F18" w:rsidRPr="00EB278D" w:rsidRDefault="00231F18" w:rsidP="00231F18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65B4" w14:textId="1AC3AF95" w:rsidR="00231F18" w:rsidRPr="00EB278D" w:rsidRDefault="00231F18" w:rsidP="00231F18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6783" w14:textId="3AE3AE43" w:rsidR="00231F18" w:rsidRPr="00EB278D" w:rsidRDefault="00231F18" w:rsidP="00231F18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9072F8" w14:textId="7AB8F372" w:rsidR="00231F18" w:rsidRPr="00EB278D" w:rsidRDefault="00231F18" w:rsidP="00231F18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</w:tr>
      <w:tr w:rsidR="002D6C62" w:rsidRPr="00EB278D" w14:paraId="02691E26" w14:textId="47C1918B" w:rsidTr="00591FD5">
        <w:trPr>
          <w:gridAfter w:val="2"/>
          <w:wAfter w:w="28" w:type="dxa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9393" w14:textId="77777777" w:rsidR="009C788C" w:rsidRPr="00EB278D" w:rsidRDefault="009C788C" w:rsidP="00F333B7">
            <w:pPr>
              <w:pStyle w:val="SourceCode"/>
              <w:shd w:val="clear" w:color="auto" w:fill="auto"/>
              <w:jc w:val="both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 xml:space="preserve">Difference </w:t>
            </w:r>
          </w:p>
          <w:p w14:paraId="68077B53" w14:textId="7A563356" w:rsidR="007A6872" w:rsidRPr="00EB278D" w:rsidRDefault="009C788C" w:rsidP="00F333B7">
            <w:pPr>
              <w:jc w:val="both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(cm)*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7B9EA" w14:textId="610C784D" w:rsidR="007A6872" w:rsidRPr="00EB278D" w:rsidRDefault="009C788C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0A01" w14:textId="67B029CE" w:rsidR="007A6872" w:rsidRPr="00EB278D" w:rsidRDefault="007A687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rop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F777C" w14:textId="36700BFF" w:rsidR="007A6872" w:rsidRPr="00EB278D" w:rsidRDefault="009C788C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8813" w14:textId="093241E4" w:rsidR="007A6872" w:rsidRPr="00EB278D" w:rsidRDefault="007A687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rop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7BD98" w14:textId="0389104E" w:rsidR="007A6872" w:rsidRPr="00EB278D" w:rsidRDefault="009C788C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946A" w14:textId="681670F6" w:rsidR="007A6872" w:rsidRPr="00EB278D" w:rsidRDefault="007A687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rop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13946" w14:textId="3C432B92" w:rsidR="007A6872" w:rsidRPr="00EB278D" w:rsidRDefault="009C788C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954A" w14:textId="3FF882DB" w:rsidR="007A6872" w:rsidRPr="00EB278D" w:rsidRDefault="007A687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rop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F1017" w14:textId="77EB5275" w:rsidR="007A6872" w:rsidRPr="00EB278D" w:rsidRDefault="009C788C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7F94993" w14:textId="3BC0DE35" w:rsidR="007A6872" w:rsidRPr="00EB278D" w:rsidRDefault="007A687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p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rop</w:t>
            </w:r>
          </w:p>
        </w:tc>
      </w:tr>
      <w:tr w:rsidR="002D6C62" w:rsidRPr="00EB278D" w14:paraId="496342E4" w14:textId="6FA2F439" w:rsidTr="00591FD5">
        <w:trPr>
          <w:gridAfter w:val="2"/>
          <w:wAfter w:w="28" w:type="dxa"/>
        </w:trPr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14:paraId="15B6387A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3.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</w:tcBorders>
          </w:tcPr>
          <w:p w14:paraId="0009066B" w14:textId="43526B7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</w:tcPr>
          <w:p w14:paraId="0AA15B4B" w14:textId="0AF00DA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</w:tcBorders>
          </w:tcPr>
          <w:p w14:paraId="6184C968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563CB37C" w14:textId="6080F3F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3E2F8F4C" w14:textId="7619C8E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right w:val="single" w:sz="4" w:space="0" w:color="auto"/>
            </w:tcBorders>
          </w:tcPr>
          <w:p w14:paraId="123022B9" w14:textId="2CED6B4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1991B65" w14:textId="6068090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</w:tcPr>
          <w:p w14:paraId="356037AE" w14:textId="1ACB48C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9BCC1CB" w14:textId="6B1C3D1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9801775" w14:textId="5EBEBBD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F333B7" w:rsidRPr="00EB278D" w14:paraId="768EDF60" w14:textId="249DF278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0009FCE0" w14:textId="1B071A71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3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14C5E54" w14:textId="4BF229F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1A36BAE6" w14:textId="364892E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411E55BB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6010207" w14:textId="4E1B3C9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43CBB4DC" w14:textId="49E0895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38843CC3" w14:textId="2B38594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8E63229" w14:textId="6BC9D1D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74108FB" w14:textId="03B376A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321F51B8" w14:textId="75A432E2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67" w:type="dxa"/>
          </w:tcPr>
          <w:p w14:paraId="5A6BA7E7" w14:textId="56383A7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F333B7" w:rsidRPr="00EB278D" w14:paraId="23669B0A" w14:textId="38B9512D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621C566A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21A865F0" w14:textId="2441ED1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742C1A1D" w14:textId="1938ED4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2E36338C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48333A" w14:textId="05F0571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70643D0D" w14:textId="10B0C37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4340DFC4" w14:textId="2BC6E41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0870898" w14:textId="2A52BD9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232B0AB3" w14:textId="16DA8F6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67618635" w14:textId="56E826F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67" w:type="dxa"/>
          </w:tcPr>
          <w:p w14:paraId="386BF753" w14:textId="46278C2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  <w:tr w:rsidR="00F333B7" w:rsidRPr="00EB278D" w14:paraId="33AA38D3" w14:textId="78C0E006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325684CF" w14:textId="37F86DBE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4F3C9BAC" w14:textId="1031297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3C31B930" w14:textId="37F3A79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6B52ED72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AE23724" w14:textId="704A700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76C14D7" w14:textId="5F0EEE8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524DB132" w14:textId="082A4A7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386861A2" w14:textId="5C415B0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D54E1A9" w14:textId="59BCFE0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1776626A" w14:textId="3C63021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767" w:type="dxa"/>
          </w:tcPr>
          <w:p w14:paraId="1A5F37A0" w14:textId="76393C8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F333B7" w:rsidRPr="00EB278D" w14:paraId="71FD7E33" w14:textId="0EE1DE94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2452D8F6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2C885E6" w14:textId="491107E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195A14D6" w14:textId="1970394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733724F9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05BC88" w14:textId="72B80EA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5924843" w14:textId="7FAFC42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2D367FEC" w14:textId="59784CF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7EB0A14" w14:textId="77E87DF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5F15B0C" w14:textId="4269F33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0EEE9602" w14:textId="5D000CA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1</w:t>
            </w:r>
          </w:p>
        </w:tc>
        <w:tc>
          <w:tcPr>
            <w:tcW w:w="767" w:type="dxa"/>
          </w:tcPr>
          <w:p w14:paraId="0A249E06" w14:textId="0CD3673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5</w:t>
            </w:r>
          </w:p>
        </w:tc>
      </w:tr>
      <w:tr w:rsidR="00F333B7" w:rsidRPr="00EB278D" w14:paraId="23308370" w14:textId="5D458D73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24DF6291" w14:textId="46202EC5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4B15611" w14:textId="2D69404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8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28D507DB" w14:textId="0152E75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4B1C16EF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A801E2B" w14:textId="1A18497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FA89B8E" w14:textId="7D9F11F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9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7F7A1947" w14:textId="772E6CD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2644A10" w14:textId="78C6D8D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A2C9585" w14:textId="75A43FF2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6C7A197B" w14:textId="4659480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2</w:t>
            </w:r>
          </w:p>
        </w:tc>
        <w:tc>
          <w:tcPr>
            <w:tcW w:w="767" w:type="dxa"/>
          </w:tcPr>
          <w:p w14:paraId="50506A7D" w14:textId="252AE1E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</w:tr>
      <w:tr w:rsidR="00F333B7" w:rsidRPr="00EB278D" w14:paraId="7CE8F236" w14:textId="2448C01E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172F2DFE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0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DB9484D" w14:textId="39D393F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2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080415A2" w14:textId="64828A9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9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71679402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F07A5A" w14:textId="30C7E1E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DA60817" w14:textId="53CA10B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3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767E160B" w14:textId="4B1323C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5911B78" w14:textId="770E311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59B97C84" w14:textId="3936253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3AD79E84" w14:textId="473BBC7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7</w:t>
            </w:r>
          </w:p>
        </w:tc>
        <w:tc>
          <w:tcPr>
            <w:tcW w:w="767" w:type="dxa"/>
          </w:tcPr>
          <w:p w14:paraId="15FF04F6" w14:textId="792819C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</w:tr>
      <w:tr w:rsidR="00F333B7" w:rsidRPr="00EB278D" w14:paraId="7365EDA0" w14:textId="6890A9D6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0FA0EDAB" w14:textId="3B8A8E74" w:rsidR="00F64422" w:rsidRPr="00EB278D" w:rsidRDefault="002D6C6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C7F7C79" w14:textId="04E0896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98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2BCA69E7" w14:textId="7F0B985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44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2B30E1F1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54A342" w14:textId="7F323C2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3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D589B4B" w14:textId="09D9F9E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2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63D9631D" w14:textId="3850DD9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B4A3D54" w14:textId="2A4CEAD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3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541982A" w14:textId="6D3F9EF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9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0A1F7205" w14:textId="684E0C7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6</w:t>
            </w:r>
          </w:p>
        </w:tc>
        <w:tc>
          <w:tcPr>
            <w:tcW w:w="767" w:type="dxa"/>
          </w:tcPr>
          <w:p w14:paraId="10D05275" w14:textId="1270D09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9</w:t>
            </w:r>
          </w:p>
        </w:tc>
      </w:tr>
      <w:tr w:rsidR="00F333B7" w:rsidRPr="00EB278D" w14:paraId="3700E885" w14:textId="22760B95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2859FBBA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DE399FF" w14:textId="35050FD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1</w:t>
            </w:r>
          </w:p>
        </w:tc>
        <w:tc>
          <w:tcPr>
            <w:tcW w:w="705" w:type="dxa"/>
            <w:tcBorders>
              <w:right w:val="single" w:sz="4" w:space="0" w:color="auto"/>
            </w:tcBorders>
          </w:tcPr>
          <w:p w14:paraId="1F1AD7ED" w14:textId="7AE07D4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4E5E8C5E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D25A18" w14:textId="453B5B5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6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1C3BE10B" w14:textId="7B44147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6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6FE38670" w14:textId="1150CDB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4035363E" w14:textId="09F750C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0232BA37" w14:textId="3CC1D1E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3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546EBACB" w14:textId="4B4070C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2</w:t>
            </w:r>
          </w:p>
        </w:tc>
        <w:tc>
          <w:tcPr>
            <w:tcW w:w="767" w:type="dxa"/>
          </w:tcPr>
          <w:p w14:paraId="25A71392" w14:textId="0CFFE63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9</w:t>
            </w:r>
          </w:p>
        </w:tc>
      </w:tr>
      <w:tr w:rsidR="002D6C62" w:rsidRPr="00EB278D" w14:paraId="5AA4A804" w14:textId="7FECA7B4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38E509F0" w14:textId="3ACEDD52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CA89313" w14:textId="1E3E4F0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0</w:t>
            </w:r>
          </w:p>
        </w:tc>
        <w:tc>
          <w:tcPr>
            <w:tcW w:w="705" w:type="dxa"/>
            <w:tcBorders>
              <w:bottom w:val="nil"/>
              <w:right w:val="single" w:sz="4" w:space="0" w:color="auto"/>
            </w:tcBorders>
          </w:tcPr>
          <w:p w14:paraId="45BB0AF0" w14:textId="1133CD4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067FCB8E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6E2F5395" w14:textId="112C267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5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FB0C3BA" w14:textId="6CB81CA2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1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3C4DE087" w14:textId="63F05DE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6B5198CD" w14:textId="197F1B7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B4F8839" w14:textId="729E6E0C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345FCF68" w14:textId="31FDA92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7</w:t>
            </w:r>
          </w:p>
        </w:tc>
        <w:tc>
          <w:tcPr>
            <w:tcW w:w="767" w:type="dxa"/>
          </w:tcPr>
          <w:p w14:paraId="34EA9B14" w14:textId="5030656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</w:tr>
      <w:tr w:rsidR="002D6C62" w:rsidRPr="00EB278D" w14:paraId="36FE62D7" w14:textId="55C568D1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79CE761E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4C47A1A" w14:textId="576A8CC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</w:tcPr>
          <w:p w14:paraId="009666D8" w14:textId="0B56588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46CA7DF2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76CD423D" w14:textId="65CBB75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14E8CDC" w14:textId="109D1F7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0A22EC42" w14:textId="174FA69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D7EB149" w14:textId="3CB86C6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3434222" w14:textId="42F0A81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2063FD70" w14:textId="7D369D7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  <w:tc>
          <w:tcPr>
            <w:tcW w:w="767" w:type="dxa"/>
          </w:tcPr>
          <w:p w14:paraId="1152FEEF" w14:textId="6BAF5046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</w:tr>
      <w:tr w:rsidR="002D6C62" w:rsidRPr="00EB278D" w14:paraId="77BE001A" w14:textId="0133CCA5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5822B1F0" w14:textId="751BE488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4498DAC3" w14:textId="2DA82C0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</w:tcPr>
          <w:p w14:paraId="46112A3D" w14:textId="0A8F476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3D7EB78C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28F5A38" w14:textId="53452280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41545ACA" w14:textId="6B193EE9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4C3E9FF6" w14:textId="65B6946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C2BC48F" w14:textId="67A8A7E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74CF4CC" w14:textId="256E2DCA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16207F3D" w14:textId="74352EA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767" w:type="dxa"/>
          </w:tcPr>
          <w:p w14:paraId="3B3E87B2" w14:textId="3FA7732F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2D6C62" w:rsidRPr="00EB278D" w14:paraId="553C347B" w14:textId="56CF1A3D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4F16E772" w14:textId="77777777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.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83D5F62" w14:textId="27ACD731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  <w:right w:val="single" w:sz="4" w:space="0" w:color="auto"/>
            </w:tcBorders>
          </w:tcPr>
          <w:p w14:paraId="3CB9DFF3" w14:textId="35B306C5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1249569A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3F04FDA0" w14:textId="1E49748D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28C1648" w14:textId="6C3EC47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704" w:type="dxa"/>
            <w:tcBorders>
              <w:right w:val="single" w:sz="4" w:space="0" w:color="auto"/>
            </w:tcBorders>
          </w:tcPr>
          <w:p w14:paraId="0C2886AD" w14:textId="2867C09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33F94CE" w14:textId="2390FC3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01AE1F4C" w14:textId="0EDF5C4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693C9C11" w14:textId="348C33D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67" w:type="dxa"/>
          </w:tcPr>
          <w:p w14:paraId="622E7BD6" w14:textId="15FA9F5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2D6C62" w:rsidRPr="00EB278D" w14:paraId="1F7F141E" w14:textId="61AEEBA3" w:rsidTr="00591FD5">
        <w:trPr>
          <w:gridAfter w:val="2"/>
          <w:wAfter w:w="28" w:type="dxa"/>
        </w:trPr>
        <w:tc>
          <w:tcPr>
            <w:tcW w:w="1809" w:type="dxa"/>
            <w:tcBorders>
              <w:right w:val="single" w:sz="4" w:space="0" w:color="auto"/>
            </w:tcBorders>
          </w:tcPr>
          <w:p w14:paraId="01B639A4" w14:textId="0E6EEFAB" w:rsidR="00F64422" w:rsidRPr="00EB278D" w:rsidRDefault="00F64422" w:rsidP="002D6C62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3</w:t>
            </w:r>
            <w:r w:rsidR="002D6C62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0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</w:tcBorders>
          </w:tcPr>
          <w:p w14:paraId="37CB12EA" w14:textId="2CC8287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CDEBB8" w14:textId="301790E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14:paraId="6D21B4B4" w14:textId="77777777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FA0B47" w14:textId="0308F5DB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</w:tcPr>
          <w:p w14:paraId="411E43F8" w14:textId="0C2AFB5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4" w:space="0" w:color="auto"/>
            </w:tcBorders>
          </w:tcPr>
          <w:p w14:paraId="6844489A" w14:textId="2F54D2F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41224E32" w14:textId="2E149FD4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</w:tcPr>
          <w:p w14:paraId="0ECE6F2E" w14:textId="29E3C49E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74" w:type="dxa"/>
            <w:gridSpan w:val="2"/>
            <w:tcBorders>
              <w:left w:val="single" w:sz="4" w:space="0" w:color="auto"/>
            </w:tcBorders>
          </w:tcPr>
          <w:p w14:paraId="5C1EAA7B" w14:textId="7F021AE3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767" w:type="dxa"/>
          </w:tcPr>
          <w:p w14:paraId="0E92AB01" w14:textId="4ABF1768" w:rsidR="00F64422" w:rsidRPr="00EB278D" w:rsidRDefault="00F64422" w:rsidP="00F333B7">
            <w:pPr>
              <w:jc w:val="right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</w:tbl>
    <w:p w14:paraId="17F5CD5E" w14:textId="77777777" w:rsidR="00726C74" w:rsidRPr="00EB278D" w:rsidRDefault="00726C74" w:rsidP="00726C74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 = number, prop = proportion within observer and measurement, cm = centimeter</w:t>
      </w:r>
    </w:p>
    <w:p w14:paraId="4BD448EB" w14:textId="77777777" w:rsidR="00726C74" w:rsidRPr="00EB278D" w:rsidRDefault="00726C74" w:rsidP="00726C74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* difference = measurement – (first measurement of observer 1) within animal</w:t>
      </w:r>
    </w:p>
    <w:p w14:paraId="2CBEFA01" w14:textId="77777777" w:rsidR="003E2B01" w:rsidRPr="002D6C62" w:rsidRDefault="003E2B01">
      <w:pPr>
        <w:rPr>
          <w:rFonts w:ascii="Verdana" w:hAnsi="Verdana"/>
          <w:sz w:val="20"/>
          <w:szCs w:val="20"/>
          <w:lang w:val="en-US"/>
        </w:rPr>
      </w:pPr>
    </w:p>
    <w:p w14:paraId="57E512C5" w14:textId="6F8C212C" w:rsidR="006D1E8C" w:rsidRDefault="006D1E8C">
      <w:pPr>
        <w:rPr>
          <w:lang w:val="en-US"/>
        </w:rPr>
      </w:pPr>
    </w:p>
    <w:p w14:paraId="5CD601D2" w14:textId="298390D2" w:rsidR="00966ED5" w:rsidRPr="00EB278D" w:rsidRDefault="007D690C" w:rsidP="007D690C">
      <w:pPr>
        <w:ind w:left="284"/>
        <w:rPr>
          <w:rStyle w:val="VerbatimChar"/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</w:t>
      </w:r>
      <w:r w:rsidRPr="009806D3">
        <w:rPr>
          <w:rFonts w:ascii="Verdana" w:hAnsi="Verdana"/>
          <w:sz w:val="20"/>
          <w:szCs w:val="20"/>
          <w:lang w:val="en-US"/>
        </w:rPr>
        <w:t>3</w:t>
      </w:r>
      <w:r>
        <w:rPr>
          <w:rFonts w:ascii="Verdana" w:hAnsi="Verdana"/>
          <w:sz w:val="20"/>
          <w:szCs w:val="20"/>
          <w:lang w:val="en-US"/>
        </w:rPr>
        <w:t xml:space="preserve">. Distribution </w:t>
      </w:r>
      <w:r w:rsidR="00A02206">
        <w:rPr>
          <w:rFonts w:ascii="Verdana" w:hAnsi="Verdana"/>
          <w:sz w:val="20"/>
          <w:szCs w:val="20"/>
          <w:lang w:val="en-US"/>
        </w:rPr>
        <w:t>pe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="006512D4">
        <w:rPr>
          <w:rFonts w:ascii="Verdana" w:hAnsi="Verdana"/>
          <w:sz w:val="20"/>
          <w:szCs w:val="20"/>
          <w:lang w:val="en-US"/>
        </w:rPr>
        <w:t>breed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="00265035">
        <w:rPr>
          <w:rFonts w:ascii="Verdana" w:hAnsi="Verdana"/>
          <w:sz w:val="20"/>
          <w:szCs w:val="20"/>
          <w:lang w:val="en-US"/>
        </w:rPr>
        <w:t>of</w:t>
      </w:r>
      <w:r>
        <w:rPr>
          <w:rFonts w:ascii="Verdana" w:hAnsi="Verdana"/>
          <w:sz w:val="20"/>
          <w:szCs w:val="20"/>
          <w:lang w:val="en-US"/>
        </w:rPr>
        <w:t xml:space="preserve"> within animal difference</w:t>
      </w:r>
      <w:r w:rsidR="00265035">
        <w:rPr>
          <w:rFonts w:ascii="Verdana" w:hAnsi="Verdana"/>
          <w:sz w:val="20"/>
          <w:szCs w:val="20"/>
          <w:lang w:val="en-US"/>
        </w:rPr>
        <w:t>s</w:t>
      </w:r>
      <w:r>
        <w:rPr>
          <w:rFonts w:ascii="Verdana" w:hAnsi="Verdana"/>
          <w:sz w:val="20"/>
          <w:szCs w:val="20"/>
          <w:lang w:val="en-US"/>
        </w:rPr>
        <w:t xml:space="preserve"> between </w:t>
      </w:r>
      <w:r w:rsidR="001D3925">
        <w:rPr>
          <w:rFonts w:ascii="Verdana" w:hAnsi="Verdana"/>
          <w:sz w:val="20"/>
          <w:szCs w:val="20"/>
          <w:lang w:val="en-US"/>
        </w:rPr>
        <w:t xml:space="preserve">five repeated </w:t>
      </w:r>
      <w:r w:rsidR="001D3925" w:rsidRPr="00EB278D">
        <w:rPr>
          <w:rFonts w:ascii="Verdana" w:hAnsi="Verdana"/>
          <w:sz w:val="20"/>
          <w:szCs w:val="20"/>
          <w:lang w:val="en-US"/>
        </w:rPr>
        <w:t xml:space="preserve">pelvis </w:t>
      </w:r>
      <w:r w:rsidR="000867F9" w:rsidRPr="00EB278D">
        <w:rPr>
          <w:rFonts w:ascii="Verdana" w:hAnsi="Verdana"/>
          <w:sz w:val="20"/>
          <w:szCs w:val="20"/>
          <w:lang w:val="en-US"/>
        </w:rPr>
        <w:t xml:space="preserve">height </w:t>
      </w:r>
      <w:r w:rsidRPr="00EB278D">
        <w:rPr>
          <w:rFonts w:ascii="Verdana" w:hAnsi="Verdana"/>
          <w:sz w:val="20"/>
          <w:szCs w:val="20"/>
          <w:lang w:val="en-US"/>
        </w:rPr>
        <w:t>measurements and the first measurement of observer 1 (experienced).</w:t>
      </w:r>
    </w:p>
    <w:tbl>
      <w:tblPr>
        <w:tblStyle w:val="Tabelraster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08"/>
        <w:gridCol w:w="993"/>
        <w:gridCol w:w="708"/>
        <w:gridCol w:w="993"/>
        <w:gridCol w:w="708"/>
        <w:gridCol w:w="851"/>
        <w:gridCol w:w="709"/>
        <w:gridCol w:w="850"/>
      </w:tblGrid>
      <w:tr w:rsidR="004450AB" w:rsidRPr="00EB278D" w14:paraId="63F35934" w14:textId="77777777" w:rsidTr="004450AB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A0B1" w14:textId="00622205" w:rsidR="00015690" w:rsidRPr="00EB278D" w:rsidRDefault="000D3EDA" w:rsidP="00015690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re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49F3" w14:textId="226EF5EC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onsmar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1C040" w14:textId="03B314D1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rahma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13646" w14:textId="5DBB5E1F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Hereford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FEEA7" w14:textId="5D816480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guni</w:t>
            </w:r>
            <w:proofErr w:type="spellEnd"/>
          </w:p>
        </w:tc>
      </w:tr>
      <w:tr w:rsidR="00015690" w:rsidRPr="00EB278D" w14:paraId="708ECF7A" w14:textId="2646A295" w:rsidTr="004450AB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1788" w14:textId="77777777" w:rsidR="00015690" w:rsidRPr="00EB278D" w:rsidRDefault="00015690" w:rsidP="00015690">
            <w:pPr>
              <w:pStyle w:val="SourceCode"/>
              <w:shd w:val="clear" w:color="auto" w:fill="auto"/>
              <w:jc w:val="both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 xml:space="preserve">Difference </w:t>
            </w:r>
          </w:p>
          <w:p w14:paraId="06966503" w14:textId="104294D3" w:rsidR="00015690" w:rsidRPr="00EB278D" w:rsidRDefault="00015690" w:rsidP="00015690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(cm)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DCAAD" w14:textId="01A367B6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F40A" w14:textId="3C48B061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53D97" w14:textId="5FFB6071" w:rsidR="00015690" w:rsidRPr="00EB278D" w:rsidRDefault="00E91B55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4D8D6" w14:textId="54E12CDE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8B587" w14:textId="44F31E6B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EA6A" w14:textId="3DE2D3F3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8D6A3" w14:textId="5DD3AAB6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D7F77B" w14:textId="1C48DF56" w:rsidR="00015690" w:rsidRPr="00EB278D" w:rsidRDefault="00015690" w:rsidP="00015690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</w:tr>
      <w:tr w:rsidR="00015690" w:rsidRPr="00EB278D" w14:paraId="69D80F8B" w14:textId="7277F693" w:rsidTr="004450AB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14:paraId="31BA783A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59A31B1E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23F4096" w14:textId="5411B49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615423C4" w14:textId="51B5B07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38E37D11" w14:textId="63111E93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73ECF62F" w14:textId="59980AC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48143A61" w14:textId="22868D4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4AD5D10" w14:textId="1FDBA34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3B56EA" w14:textId="1C38272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015690" w:rsidRPr="00EB278D" w14:paraId="572B9EC3" w14:textId="245431A6" w:rsidTr="004450AB">
        <w:tc>
          <w:tcPr>
            <w:tcW w:w="1668" w:type="dxa"/>
            <w:tcBorders>
              <w:right w:val="single" w:sz="4" w:space="0" w:color="auto"/>
            </w:tcBorders>
          </w:tcPr>
          <w:p w14:paraId="20D93472" w14:textId="5BC47919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7BDB0F0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408E17" w14:textId="4648E256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339B184" w14:textId="0AA0574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EF174E" w14:textId="22CEE5D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75BF5FC" w14:textId="53DFF60C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2D5A69D" w14:textId="1EE736E9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F8A701" w14:textId="1C4F8CB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D017529" w14:textId="3143FDE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015690" w:rsidRPr="00EB278D" w14:paraId="3CC066AF" w14:textId="10BD96A9" w:rsidTr="004450AB">
        <w:tc>
          <w:tcPr>
            <w:tcW w:w="1668" w:type="dxa"/>
            <w:tcBorders>
              <w:right w:val="single" w:sz="4" w:space="0" w:color="auto"/>
            </w:tcBorders>
          </w:tcPr>
          <w:p w14:paraId="3F769108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A6B2DA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FEF0FAF" w14:textId="751FD7E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02831F6" w14:textId="1A07FFD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13DC86E" w14:textId="7653326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11158E5" w14:textId="4E2D0C4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E85B6F" w14:textId="2732591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18C41AD" w14:textId="7B98B86E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4499E58" w14:textId="187174B8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  <w:tr w:rsidR="00015690" w:rsidRPr="00EB278D" w14:paraId="3149CAC3" w14:textId="449290E5" w:rsidTr="004450AB">
        <w:tc>
          <w:tcPr>
            <w:tcW w:w="1668" w:type="dxa"/>
            <w:tcBorders>
              <w:right w:val="single" w:sz="4" w:space="0" w:color="auto"/>
            </w:tcBorders>
          </w:tcPr>
          <w:p w14:paraId="3C302370" w14:textId="38C9BD42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DCC4DB1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F1E321E" w14:textId="61AAB0E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1CD3626" w14:textId="28A939E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82B56F3" w14:textId="70C285F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8A32824" w14:textId="5DF481F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0F85C7" w14:textId="5191B0E2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647F334" w14:textId="4F00141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5CD8B37" w14:textId="539787D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15690" w:rsidRPr="00EB278D" w14:paraId="7F5C09BF" w14:textId="4B4A8EA1" w:rsidTr="004450AB">
        <w:tc>
          <w:tcPr>
            <w:tcW w:w="1668" w:type="dxa"/>
            <w:tcBorders>
              <w:right w:val="single" w:sz="4" w:space="0" w:color="auto"/>
            </w:tcBorders>
          </w:tcPr>
          <w:p w14:paraId="76F46F81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0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A66B1CF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FB237AE" w14:textId="6C507A3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0C0151C" w14:textId="10859502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0C337FD" w14:textId="7199629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3F6B4E2" w14:textId="623CC7A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F8353A" w14:textId="5D3BB7E6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85F02E" w14:textId="7AE8906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064E8FCF" w14:textId="77432A8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</w:tr>
      <w:tr w:rsidR="00015690" w:rsidRPr="00EB278D" w14:paraId="36BAB944" w14:textId="249D7BD3" w:rsidTr="004450AB">
        <w:tc>
          <w:tcPr>
            <w:tcW w:w="1668" w:type="dxa"/>
            <w:tcBorders>
              <w:right w:val="single" w:sz="4" w:space="0" w:color="auto"/>
            </w:tcBorders>
          </w:tcPr>
          <w:p w14:paraId="08EEDA1A" w14:textId="7B5EA3BA" w:rsidR="00D8464A" w:rsidRPr="00EB278D" w:rsidRDefault="007F1C3B" w:rsidP="00D8464A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  <w:r w:rsidR="00D8464A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E31D8B5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A68CA2" w14:textId="666E291C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953799C" w14:textId="59E83E3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951D477" w14:textId="246908D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6D380E" w14:textId="41537239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6FDDF8" w14:textId="570ADEA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0C3784" w14:textId="27338B33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14:paraId="48A40BB1" w14:textId="66C28A2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6</w:t>
            </w:r>
          </w:p>
        </w:tc>
      </w:tr>
      <w:tr w:rsidR="00015690" w:rsidRPr="00EB278D" w14:paraId="581BC5AB" w14:textId="2D7E35D6" w:rsidTr="004450AB">
        <w:tc>
          <w:tcPr>
            <w:tcW w:w="1668" w:type="dxa"/>
            <w:tcBorders>
              <w:right w:val="single" w:sz="4" w:space="0" w:color="auto"/>
            </w:tcBorders>
          </w:tcPr>
          <w:p w14:paraId="3462385A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7189596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3051C9" w14:textId="2B2C04C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52F5A82" w14:textId="70F71D6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95AB926" w14:textId="6C83DD1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4AFFDD9" w14:textId="3014645B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978F042" w14:textId="570D70C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AA58C2" w14:textId="27E4395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850" w:type="dxa"/>
          </w:tcPr>
          <w:p w14:paraId="5DE420AB" w14:textId="503BCF2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0</w:t>
            </w:r>
          </w:p>
        </w:tc>
      </w:tr>
      <w:tr w:rsidR="00015690" w:rsidRPr="00EB278D" w14:paraId="75FC250E" w14:textId="1CDFB246" w:rsidTr="004450AB">
        <w:tc>
          <w:tcPr>
            <w:tcW w:w="1668" w:type="dxa"/>
            <w:tcBorders>
              <w:right w:val="single" w:sz="4" w:space="0" w:color="auto"/>
            </w:tcBorders>
          </w:tcPr>
          <w:p w14:paraId="3C7B1DFE" w14:textId="49A159EC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A3A7030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DBB2D0" w14:textId="52C0AF9E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EEED641" w14:textId="126989E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81AB480" w14:textId="19C4B649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B9E35E7" w14:textId="2839AFD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457202" w14:textId="39AD867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86EB41" w14:textId="03FC333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4CC6E3AC" w14:textId="218770E6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9</w:t>
            </w:r>
          </w:p>
        </w:tc>
      </w:tr>
      <w:tr w:rsidR="00015690" w:rsidRPr="00EB278D" w14:paraId="3F6533CB" w14:textId="002D69DC" w:rsidTr="004450AB">
        <w:tc>
          <w:tcPr>
            <w:tcW w:w="1668" w:type="dxa"/>
            <w:tcBorders>
              <w:right w:val="single" w:sz="4" w:space="0" w:color="auto"/>
            </w:tcBorders>
          </w:tcPr>
          <w:p w14:paraId="65268172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140D9E5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26D92A6" w14:textId="451E325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FF3D3BF" w14:textId="270E15F8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F57A729" w14:textId="2A91D195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80F3102" w14:textId="4B7129A6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9D3F5A" w14:textId="510D930C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D805DA" w14:textId="37700C86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6942CC46" w14:textId="6402FDF2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</w:tr>
      <w:tr w:rsidR="00015690" w:rsidRPr="00EB278D" w14:paraId="47882294" w14:textId="701FA99B" w:rsidTr="004450AB">
        <w:tc>
          <w:tcPr>
            <w:tcW w:w="1668" w:type="dxa"/>
            <w:tcBorders>
              <w:right w:val="single" w:sz="4" w:space="0" w:color="auto"/>
            </w:tcBorders>
          </w:tcPr>
          <w:p w14:paraId="2880C40C" w14:textId="78F577EB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3E0BC7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EEDB6E8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546D8C9" w14:textId="327EFE3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08EC51D" w14:textId="6B6CBAC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C3F2363" w14:textId="37220A69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02CB37D" w14:textId="1F9CC505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93C4E4C" w14:textId="10CF1631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EEA6F6" w14:textId="57ABE9FC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9BAA1B0" w14:textId="61D5174F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15690" w:rsidRPr="00EB278D" w14:paraId="5D0C19E0" w14:textId="500EC70A" w:rsidTr="004450AB">
        <w:tc>
          <w:tcPr>
            <w:tcW w:w="1668" w:type="dxa"/>
            <w:tcBorders>
              <w:right w:val="single" w:sz="4" w:space="0" w:color="auto"/>
            </w:tcBorders>
          </w:tcPr>
          <w:p w14:paraId="4CA3614E" w14:textId="77777777" w:rsidR="007F1C3B" w:rsidRPr="00EB278D" w:rsidRDefault="007F1C3B" w:rsidP="003E0BC7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32D8C980" w14:textId="7777777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B017043" w14:textId="4CEA6090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1B6F703" w14:textId="64AA0EAA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01E1F10" w14:textId="2FF62A59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232EFAD2" w14:textId="4549ED37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B488416" w14:textId="73931FAD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58FDC3" w14:textId="30398FA5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1F6A359" w14:textId="46EC2F34" w:rsidR="007F1C3B" w:rsidRPr="00EB278D" w:rsidRDefault="007F1C3B" w:rsidP="007F1C3B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</w:tbl>
    <w:p w14:paraId="3569AE9A" w14:textId="7D9204C4" w:rsidR="00721D25" w:rsidRPr="00EB278D" w:rsidRDefault="00721D25" w:rsidP="004343C8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 = number, prop = proportion, cm = centimeter</w:t>
      </w:r>
    </w:p>
    <w:p w14:paraId="324E122F" w14:textId="1D214074" w:rsidR="00966ED5" w:rsidRPr="00EB278D" w:rsidRDefault="00721D25" w:rsidP="004343C8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* difference = measurement – (first measurement of observer 1) within animal</w:t>
      </w:r>
    </w:p>
    <w:p w14:paraId="718929C3" w14:textId="36D37806" w:rsidR="002E5B7F" w:rsidRDefault="00966ED5" w:rsidP="00ED2676">
      <w:pPr>
        <w:rPr>
          <w:lang w:val="en-US"/>
        </w:rPr>
      </w:pPr>
      <w:r w:rsidRPr="00C936C9">
        <w:rPr>
          <w:lang w:val="en-US"/>
        </w:rPr>
        <w:br/>
      </w:r>
    </w:p>
    <w:p w14:paraId="69B040DD" w14:textId="77777777" w:rsidR="002E5B7F" w:rsidRDefault="002E5B7F">
      <w:pPr>
        <w:rPr>
          <w:lang w:val="en-US"/>
        </w:rPr>
      </w:pPr>
      <w:r>
        <w:rPr>
          <w:lang w:val="en-US"/>
        </w:rPr>
        <w:br w:type="page"/>
      </w:r>
    </w:p>
    <w:p w14:paraId="572EBB47" w14:textId="77777777" w:rsidR="00ED2676" w:rsidRDefault="00ED2676" w:rsidP="00ED2676">
      <w:pPr>
        <w:rPr>
          <w:lang w:val="en-US"/>
        </w:rPr>
      </w:pPr>
    </w:p>
    <w:p w14:paraId="3614089D" w14:textId="3B3F488A" w:rsidR="00ED2676" w:rsidRPr="00EB278D" w:rsidRDefault="00ED2676" w:rsidP="00ED2676">
      <w:pPr>
        <w:ind w:left="284"/>
        <w:rPr>
          <w:rStyle w:val="VerbatimChar"/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4</w:t>
      </w:r>
      <w:r>
        <w:rPr>
          <w:rFonts w:ascii="Verdana" w:hAnsi="Verdana"/>
          <w:sz w:val="20"/>
          <w:szCs w:val="20"/>
          <w:lang w:val="en-US"/>
        </w:rPr>
        <w:t xml:space="preserve">. Distribution per breed of within animal differences between </w:t>
      </w:r>
      <w:r w:rsidR="001D3925">
        <w:rPr>
          <w:rFonts w:ascii="Verdana" w:hAnsi="Verdana"/>
          <w:sz w:val="20"/>
          <w:szCs w:val="20"/>
          <w:lang w:val="en-US"/>
        </w:rPr>
        <w:t xml:space="preserve">five repeated </w:t>
      </w:r>
      <w:r w:rsidR="000867F9">
        <w:rPr>
          <w:rFonts w:ascii="Verdana" w:hAnsi="Verdana"/>
          <w:sz w:val="20"/>
          <w:szCs w:val="20"/>
          <w:lang w:val="en-US"/>
        </w:rPr>
        <w:t>p</w:t>
      </w:r>
      <w:r w:rsidR="000867F9" w:rsidRPr="00951532">
        <w:rPr>
          <w:rFonts w:ascii="Verdana" w:hAnsi="Verdana"/>
          <w:sz w:val="20"/>
          <w:szCs w:val="20"/>
          <w:lang w:val="en-US"/>
        </w:rPr>
        <w:t>elv</w:t>
      </w:r>
      <w:r w:rsidR="000867F9" w:rsidRPr="00EB278D">
        <w:rPr>
          <w:rFonts w:ascii="Verdana" w:hAnsi="Verdana"/>
          <w:sz w:val="20"/>
          <w:szCs w:val="20"/>
          <w:lang w:val="en-US"/>
        </w:rPr>
        <w:t xml:space="preserve">is width </w:t>
      </w:r>
      <w:r w:rsidRPr="00EB278D">
        <w:rPr>
          <w:rFonts w:ascii="Verdana" w:hAnsi="Verdana"/>
          <w:sz w:val="20"/>
          <w:szCs w:val="20"/>
          <w:lang w:val="en-US"/>
        </w:rPr>
        <w:t>measurements and the first measurement of observer 1 (experienced).</w:t>
      </w:r>
    </w:p>
    <w:tbl>
      <w:tblPr>
        <w:tblStyle w:val="Tabelraster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992"/>
        <w:gridCol w:w="709"/>
        <w:gridCol w:w="992"/>
        <w:gridCol w:w="709"/>
        <w:gridCol w:w="850"/>
        <w:gridCol w:w="709"/>
        <w:gridCol w:w="850"/>
      </w:tblGrid>
      <w:tr w:rsidR="00D4101E" w:rsidRPr="00EB278D" w14:paraId="3E966634" w14:textId="77777777" w:rsidTr="00C67864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039F66B" w14:textId="0634703F" w:rsidR="00D4101E" w:rsidRPr="00EB278D" w:rsidRDefault="000D3EDA" w:rsidP="00D4101E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re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76B64" w14:textId="442753F7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onsmar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AE41" w14:textId="23B272FA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Brahma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3DD5" w14:textId="793452B2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Hereford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1513D" w14:textId="303C137D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guni</w:t>
            </w:r>
            <w:proofErr w:type="spellEnd"/>
          </w:p>
        </w:tc>
      </w:tr>
      <w:tr w:rsidR="00A4445A" w:rsidRPr="00EB278D" w14:paraId="4E05E44C" w14:textId="3FB92EA1" w:rsidTr="00A4445A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B783" w14:textId="77777777" w:rsidR="00D4101E" w:rsidRPr="00EB278D" w:rsidRDefault="00D4101E" w:rsidP="00D4101E">
            <w:pPr>
              <w:pStyle w:val="SourceCode"/>
              <w:shd w:val="clear" w:color="auto" w:fill="auto"/>
              <w:jc w:val="both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 xml:space="preserve">Difference </w:t>
            </w:r>
          </w:p>
          <w:p w14:paraId="66FFC3EC" w14:textId="5933F9CD" w:rsidR="00D4101E" w:rsidRPr="00EB278D" w:rsidRDefault="00D4101E" w:rsidP="00D4101E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(cm)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C16D0" w14:textId="71664408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E2E9" w14:textId="7B4CD592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FAAB0" w14:textId="4DAA4D2E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F856" w14:textId="195FC364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D0545" w14:textId="09D79977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9DAC" w14:textId="2F271E4F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75655" w14:textId="0AC27965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339865" w14:textId="61B7D01C" w:rsidR="00D4101E" w:rsidRPr="00EB278D" w:rsidRDefault="00D4101E" w:rsidP="00D4101E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</w:tr>
      <w:tr w:rsidR="00A4445A" w:rsidRPr="00EB278D" w14:paraId="2CC30CCE" w14:textId="4C82AB66" w:rsidTr="00A4445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31426CD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47217597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531144F" w14:textId="19F6125F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6BC201D" w14:textId="30C85CB2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6E50865" w14:textId="0361053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4F1B4A3" w14:textId="65E389F9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4BF6475D" w14:textId="6EFFEEB3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7CCED915" w14:textId="60B5906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1C966C" w14:textId="56E1E749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A4445A" w:rsidRPr="00EB278D" w14:paraId="14367965" w14:textId="43E0A797" w:rsidTr="00A4445A">
        <w:tc>
          <w:tcPr>
            <w:tcW w:w="1701" w:type="dxa"/>
            <w:tcBorders>
              <w:right w:val="single" w:sz="4" w:space="0" w:color="auto"/>
            </w:tcBorders>
          </w:tcPr>
          <w:p w14:paraId="51CF187F" w14:textId="15FA8650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2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EB9BED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626A26" w14:textId="102B7B7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E53A51D" w14:textId="1198E6F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8EF2F8" w14:textId="3C11DD4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62AC553" w14:textId="676ED80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C8A362E" w14:textId="6B753F1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85ED4F" w14:textId="3071D8A6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D4D52E1" w14:textId="3372B73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  <w:tr w:rsidR="00A4445A" w:rsidRPr="00EB278D" w14:paraId="6AA19E50" w14:textId="73C3A811" w:rsidTr="00A4445A">
        <w:tc>
          <w:tcPr>
            <w:tcW w:w="1701" w:type="dxa"/>
            <w:tcBorders>
              <w:right w:val="single" w:sz="4" w:space="0" w:color="auto"/>
            </w:tcBorders>
          </w:tcPr>
          <w:p w14:paraId="08DBE505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.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EDB5AC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1335E9" w14:textId="6F2D2DFE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B1D665" w14:textId="31E16FF4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0821F4" w14:textId="1462E5E1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37AE18C" w14:textId="0480DFB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4137C1A" w14:textId="0C031F91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D1981C" w14:textId="1A911D3E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A8CC8E2" w14:textId="52EC38D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A4445A" w:rsidRPr="00EB278D" w14:paraId="17D9539F" w14:textId="795F3589" w:rsidTr="00A4445A">
        <w:tc>
          <w:tcPr>
            <w:tcW w:w="1701" w:type="dxa"/>
            <w:tcBorders>
              <w:right w:val="single" w:sz="4" w:space="0" w:color="auto"/>
            </w:tcBorders>
          </w:tcPr>
          <w:p w14:paraId="55436523" w14:textId="7A0E1BD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1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8BD625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E510CD" w14:textId="334A6355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40BA1A" w14:textId="3090BA26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C2738B" w14:textId="3119B099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98B20FF" w14:textId="501F03E4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495B87D" w14:textId="6EDEC40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2CEE25" w14:textId="4C1B8B32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0ED366A9" w14:textId="4B4E356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</w:tr>
      <w:tr w:rsidR="00A4445A" w:rsidRPr="00EB278D" w14:paraId="4B4D291C" w14:textId="372CCC02" w:rsidTr="00A4445A">
        <w:tc>
          <w:tcPr>
            <w:tcW w:w="1701" w:type="dxa"/>
            <w:tcBorders>
              <w:right w:val="single" w:sz="4" w:space="0" w:color="auto"/>
            </w:tcBorders>
          </w:tcPr>
          <w:p w14:paraId="0769BDC0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-0.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A1310F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1640E1" w14:textId="47D189A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61BB2C" w14:textId="3B41FF1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C3D5A0" w14:textId="4198987A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5924C4" w14:textId="6B47B5C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C9B377A" w14:textId="7313563F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0248A0" w14:textId="57B7D56E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79AC197C" w14:textId="12627B7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</w:tr>
      <w:tr w:rsidR="00A4445A" w:rsidRPr="00EB278D" w14:paraId="5A6119B6" w14:textId="00845B57" w:rsidTr="00A4445A">
        <w:tc>
          <w:tcPr>
            <w:tcW w:w="1701" w:type="dxa"/>
            <w:tcBorders>
              <w:right w:val="single" w:sz="4" w:space="0" w:color="auto"/>
            </w:tcBorders>
          </w:tcPr>
          <w:p w14:paraId="6A2EFC2C" w14:textId="562154D1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8D1E7E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F26275" w14:textId="4C9B648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80F93B" w14:textId="6DE4B95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B7C80A" w14:textId="161E5152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A45F6DF" w14:textId="6DD0DE7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0B0CCFA" w14:textId="47E0AC1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2744A5C" w14:textId="4283B5C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49B491C0" w14:textId="67276B0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1</w:t>
            </w:r>
          </w:p>
        </w:tc>
      </w:tr>
      <w:tr w:rsidR="00A4445A" w:rsidRPr="00EB278D" w14:paraId="0331F2FC" w14:textId="6DCD2A6E" w:rsidTr="00A4445A">
        <w:tc>
          <w:tcPr>
            <w:tcW w:w="1701" w:type="dxa"/>
            <w:tcBorders>
              <w:right w:val="single" w:sz="4" w:space="0" w:color="auto"/>
            </w:tcBorders>
          </w:tcPr>
          <w:p w14:paraId="5A244271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15D566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E13624" w14:textId="006B544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9BD7FFF" w14:textId="7AA61603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E70500" w14:textId="242277D4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5D910E2" w14:textId="5819E7DF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2E1B28C" w14:textId="1136DC4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862E96" w14:textId="51E069F4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578B96F9" w14:textId="6E41F3D6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0</w:t>
            </w:r>
          </w:p>
        </w:tc>
      </w:tr>
      <w:tr w:rsidR="00A4445A" w:rsidRPr="00EB278D" w14:paraId="23FDB51F" w14:textId="734778AE" w:rsidTr="00A4445A">
        <w:tc>
          <w:tcPr>
            <w:tcW w:w="1701" w:type="dxa"/>
            <w:tcBorders>
              <w:right w:val="single" w:sz="4" w:space="0" w:color="auto"/>
            </w:tcBorders>
          </w:tcPr>
          <w:p w14:paraId="2E435FFA" w14:textId="7424F190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C5B6AA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953823" w14:textId="308BD53F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F28DBD" w14:textId="50A77D4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974A58" w14:textId="595BCCF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82E62C" w14:textId="0803746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7EDA798" w14:textId="00AD552E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F5F21F" w14:textId="294DA25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134339C7" w14:textId="7334421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</w:tr>
      <w:tr w:rsidR="00A4445A" w:rsidRPr="00EB278D" w14:paraId="3FFF2EBA" w14:textId="0989FE6C" w:rsidTr="00A4445A">
        <w:tc>
          <w:tcPr>
            <w:tcW w:w="1701" w:type="dxa"/>
            <w:tcBorders>
              <w:right w:val="single" w:sz="4" w:space="0" w:color="auto"/>
            </w:tcBorders>
          </w:tcPr>
          <w:p w14:paraId="571A25F3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12EC441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058545" w14:textId="7F809BF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92F989" w14:textId="447E074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D665D0" w14:textId="31D30E7A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A297558" w14:textId="0E13ADF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F229EA" w14:textId="14A980D5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D43BDA" w14:textId="225A92C4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1E3E9DB9" w14:textId="36D8552E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</w:tr>
      <w:tr w:rsidR="00A4445A" w:rsidRPr="00EB278D" w14:paraId="15981D2B" w14:textId="5D363B30" w:rsidTr="00A4445A">
        <w:tc>
          <w:tcPr>
            <w:tcW w:w="1701" w:type="dxa"/>
            <w:tcBorders>
              <w:right w:val="single" w:sz="4" w:space="0" w:color="auto"/>
            </w:tcBorders>
          </w:tcPr>
          <w:p w14:paraId="3BB074E1" w14:textId="5FBEA974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.</w:t>
            </w:r>
            <w:r w:rsidR="00D4101E"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B80B75F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9291E5" w14:textId="03ED36E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4B1C10" w14:textId="31EAEE23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F3FD32" w14:textId="08DF23A2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7F74F9B" w14:textId="1749A02D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4897C01" w14:textId="45C02AEB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927358" w14:textId="07BD3FE6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966E47E" w14:textId="2448A40C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A4445A" w:rsidRPr="00EB278D" w14:paraId="2A336449" w14:textId="51970D39" w:rsidTr="00A4445A">
        <w:tc>
          <w:tcPr>
            <w:tcW w:w="1701" w:type="dxa"/>
            <w:tcBorders>
              <w:right w:val="single" w:sz="4" w:space="0" w:color="auto"/>
            </w:tcBorders>
          </w:tcPr>
          <w:p w14:paraId="07A3A52F" w14:textId="77777777" w:rsidR="00E71E1E" w:rsidRPr="00EB278D" w:rsidRDefault="00E71E1E" w:rsidP="00D4101E">
            <w:pPr>
              <w:jc w:val="center"/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C04B625" w14:textId="7777777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A407C75" w14:textId="3E7D858A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</w:t>
            </w:r>
            <w:r w:rsidR="00721D25" w:rsidRPr="00EB278D">
              <w:rPr>
                <w:rStyle w:val="VerbatimChar"/>
                <w:rFonts w:ascii="Verdana" w:hAnsi="Verdana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B41E54" w14:textId="1CBE9467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F34D61" w14:textId="7366B200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E84E1F5" w14:textId="4F70823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2AE32F75" w14:textId="783B5FE8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095303" w14:textId="0249141B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8A0569F" w14:textId="11CA2E23" w:rsidR="00E71E1E" w:rsidRPr="00EB278D" w:rsidRDefault="00E71E1E" w:rsidP="003E18D8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</w:tbl>
    <w:p w14:paraId="152E982D" w14:textId="3E4D1894" w:rsidR="00721D25" w:rsidRPr="00EB278D" w:rsidRDefault="00721D25" w:rsidP="004343C8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 = number, prop = proportion, cm = centimeter</w:t>
      </w:r>
    </w:p>
    <w:p w14:paraId="781C51B0" w14:textId="45CF0C60" w:rsidR="00966ED5" w:rsidRPr="00EB278D" w:rsidRDefault="00721D25" w:rsidP="004343C8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* difference = measurement – (first measurement of observer 1) within animal</w:t>
      </w:r>
    </w:p>
    <w:p w14:paraId="331AA3BB" w14:textId="20080325" w:rsidR="00ED2E6D" w:rsidRDefault="00ED2E6D" w:rsidP="00ED2E6D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</w:p>
    <w:p w14:paraId="2C028996" w14:textId="6C2280BF" w:rsidR="00ED2E6D" w:rsidRDefault="00ED2E6D" w:rsidP="002E5B7F">
      <w:pPr>
        <w:rPr>
          <w:rFonts w:ascii="Verdana" w:hAnsi="Verdana"/>
          <w:sz w:val="20"/>
          <w:szCs w:val="20"/>
          <w:lang w:val="en-US"/>
        </w:rPr>
      </w:pPr>
    </w:p>
    <w:p w14:paraId="1927BB51" w14:textId="2449D9C2" w:rsidR="00726C74" w:rsidRPr="00EB278D" w:rsidRDefault="00726C74" w:rsidP="00ED2E6D">
      <w:pPr>
        <w:spacing w:after="0" w:line="240" w:lineRule="auto"/>
        <w:rPr>
          <w:rFonts w:ascii="Verdana" w:hAnsi="Verdana"/>
          <w:sz w:val="20"/>
          <w:szCs w:val="20"/>
          <w:lang w:val="en-US"/>
        </w:rPr>
      </w:pPr>
    </w:p>
    <w:p w14:paraId="6B82C0B3" w14:textId="2E7AE075" w:rsidR="000D3EDA" w:rsidRPr="00EB278D" w:rsidRDefault="000D3EDA" w:rsidP="000D3EDA">
      <w:pPr>
        <w:ind w:left="284"/>
        <w:rPr>
          <w:rStyle w:val="VerbatimChar"/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5</w:t>
      </w:r>
      <w:r w:rsidRPr="00EB278D">
        <w:rPr>
          <w:rFonts w:ascii="Verdana" w:hAnsi="Verdana"/>
          <w:sz w:val="20"/>
          <w:szCs w:val="20"/>
          <w:lang w:val="en-US"/>
        </w:rPr>
        <w:t xml:space="preserve">. Distribution per sex of within animal differences between </w:t>
      </w:r>
      <w:r w:rsidR="001D3925" w:rsidRPr="00EB278D">
        <w:rPr>
          <w:rFonts w:ascii="Verdana" w:hAnsi="Verdana"/>
          <w:sz w:val="20"/>
          <w:szCs w:val="20"/>
          <w:lang w:val="en-US"/>
        </w:rPr>
        <w:t xml:space="preserve">five repeated </w:t>
      </w:r>
      <w:r w:rsidR="000867F9" w:rsidRPr="00EB278D">
        <w:rPr>
          <w:rFonts w:ascii="Verdana" w:hAnsi="Verdana"/>
          <w:sz w:val="20"/>
          <w:szCs w:val="20"/>
          <w:lang w:val="en-US"/>
        </w:rPr>
        <w:t xml:space="preserve">pelvis height </w:t>
      </w:r>
      <w:r w:rsidRPr="00EB278D">
        <w:rPr>
          <w:rFonts w:ascii="Verdana" w:hAnsi="Verdana"/>
          <w:sz w:val="20"/>
          <w:szCs w:val="20"/>
          <w:lang w:val="en-US"/>
        </w:rPr>
        <w:t>measurements and the first measurement of observer 1 (experienced).</w:t>
      </w:r>
    </w:p>
    <w:tbl>
      <w:tblPr>
        <w:tblStyle w:val="Tabelraster"/>
        <w:tblW w:w="8788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927"/>
        <w:gridCol w:w="1289"/>
        <w:gridCol w:w="1289"/>
        <w:gridCol w:w="1031"/>
        <w:gridCol w:w="1134"/>
      </w:tblGrid>
      <w:tr w:rsidR="000D3EDA" w:rsidRPr="00EB278D" w14:paraId="66C41C1D" w14:textId="77777777" w:rsidTr="00CC4031"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3696186C" w14:textId="18F5327E" w:rsidR="000D3EDA" w:rsidRPr="00EB278D" w:rsidRDefault="000D3EDA" w:rsidP="000D3EDA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759D" w14:textId="4F3D7552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Female</w:t>
            </w:r>
            <w:proofErr w:type="spellEnd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 xml:space="preserve"> pregnant</w:t>
            </w:r>
          </w:p>
        </w:tc>
        <w:tc>
          <w:tcPr>
            <w:tcW w:w="25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50C9" w14:textId="7DD55B9B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Female</w:t>
            </w:r>
            <w:proofErr w:type="spellEnd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 xml:space="preserve"> non pregnant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C49CE6" w14:textId="02B61769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Males</w:t>
            </w:r>
            <w:proofErr w:type="spellEnd"/>
          </w:p>
        </w:tc>
      </w:tr>
      <w:tr w:rsidR="000D3EDA" w:rsidRPr="00EB278D" w14:paraId="73FB4338" w14:textId="771D5AB8" w:rsidTr="00CC4031"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88E6" w14:textId="208E9D3C" w:rsidR="000D3EDA" w:rsidRPr="00EB278D" w:rsidRDefault="000D3EDA" w:rsidP="00CC4031">
            <w:pPr>
              <w:pStyle w:val="SourceCode"/>
              <w:shd w:val="clear" w:color="auto" w:fill="auto"/>
              <w:jc w:val="both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Difference (cm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B4C41B" w14:textId="5538C7FC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4A11" w14:textId="7E5CFDA9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ED449" w14:textId="4B5292B4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4684" w14:textId="39D2D6DD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BBB98" w14:textId="025CA67F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8A15B6" w14:textId="376C0485" w:rsidR="000D3EDA" w:rsidRPr="00EB278D" w:rsidRDefault="000D3EDA" w:rsidP="000D3EDA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</w:tr>
      <w:tr w:rsidR="000D3EDA" w:rsidRPr="00EB278D" w14:paraId="0AA25C3E" w14:textId="0913E296" w:rsidTr="00CC4031"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094EA539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9252226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</w:tcPr>
          <w:p w14:paraId="5AE85694" w14:textId="17BACB62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</w:tcBorders>
          </w:tcPr>
          <w:p w14:paraId="7A5D58B1" w14:textId="453C0492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  <w:right w:val="single" w:sz="4" w:space="0" w:color="auto"/>
            </w:tcBorders>
          </w:tcPr>
          <w:p w14:paraId="1E4E4D8D" w14:textId="48D9104E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</w:tcPr>
          <w:p w14:paraId="26C8F87C" w14:textId="687DC6B8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1CF46" w14:textId="0A126911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0D3EDA" w:rsidRPr="00EB278D" w14:paraId="376FE829" w14:textId="23B5AC5B" w:rsidTr="00CC4031">
        <w:tc>
          <w:tcPr>
            <w:tcW w:w="1984" w:type="dxa"/>
            <w:tcBorders>
              <w:right w:val="single" w:sz="4" w:space="0" w:color="auto"/>
            </w:tcBorders>
          </w:tcPr>
          <w:p w14:paraId="11B95ADE" w14:textId="4731F04E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2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DFADCD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0BA1ED96" w14:textId="74192A9E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0E2A6E46" w14:textId="2A88228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E2454C1" w14:textId="4A535BD3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3D40571" w14:textId="3C3D6FF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2D451F9" w14:textId="7F555776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</w:tr>
      <w:tr w:rsidR="000D3EDA" w:rsidRPr="00EB278D" w14:paraId="2F27CA1C" w14:textId="731AD30F" w:rsidTr="00CC4031">
        <w:tc>
          <w:tcPr>
            <w:tcW w:w="1984" w:type="dxa"/>
            <w:tcBorders>
              <w:right w:val="single" w:sz="4" w:space="0" w:color="auto"/>
            </w:tcBorders>
          </w:tcPr>
          <w:p w14:paraId="5B2A4BE7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AEC30D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671FDF62" w14:textId="0484DC33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41EDD0CE" w14:textId="43A0F4C0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CC99E6C" w14:textId="7AF67F2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8CF04D9" w14:textId="1BFD1885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DCF7DAF" w14:textId="0809431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D3EDA" w:rsidRPr="00EB278D" w14:paraId="2E3297F6" w14:textId="7DCE3661" w:rsidTr="00CC4031">
        <w:tc>
          <w:tcPr>
            <w:tcW w:w="1984" w:type="dxa"/>
            <w:tcBorders>
              <w:right w:val="single" w:sz="4" w:space="0" w:color="auto"/>
            </w:tcBorders>
          </w:tcPr>
          <w:p w14:paraId="248155D0" w14:textId="10CED9FB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1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C5C48A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6B09190D" w14:textId="78003A1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7132C890" w14:textId="10DA389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71304A1" w14:textId="5D79ACCD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1972A4D1" w14:textId="57A26C39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FA5668A" w14:textId="66601263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D3EDA" w:rsidRPr="00EB278D" w14:paraId="03B0D696" w14:textId="6AD56E27" w:rsidTr="00CC4031">
        <w:tc>
          <w:tcPr>
            <w:tcW w:w="1984" w:type="dxa"/>
            <w:tcBorders>
              <w:right w:val="single" w:sz="4" w:space="0" w:color="auto"/>
            </w:tcBorders>
          </w:tcPr>
          <w:p w14:paraId="65FC9700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39C4A7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18EFAEE7" w14:textId="3BC23D1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1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30BEC06E" w14:textId="1EB93C8A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E159A93" w14:textId="1FE70B0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32E87D5" w14:textId="0D1EB29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5DD7DE41" w14:textId="0EAE46E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1</w:t>
            </w:r>
          </w:p>
        </w:tc>
      </w:tr>
      <w:tr w:rsidR="000D3EDA" w:rsidRPr="00EB278D" w14:paraId="2BDC265A" w14:textId="3158D99E" w:rsidTr="00CC4031">
        <w:tc>
          <w:tcPr>
            <w:tcW w:w="1984" w:type="dxa"/>
            <w:tcBorders>
              <w:right w:val="single" w:sz="4" w:space="0" w:color="auto"/>
            </w:tcBorders>
          </w:tcPr>
          <w:p w14:paraId="3224F629" w14:textId="3FDA6ABE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04492D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5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38A161A2" w14:textId="25AF153E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7A8416FF" w14:textId="43544B81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22B5886" w14:textId="7D9E6A6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7DFCFD9D" w14:textId="6DB6AD5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73EFC9E5" w14:textId="4EE36EE0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9</w:t>
            </w:r>
          </w:p>
        </w:tc>
      </w:tr>
      <w:tr w:rsidR="000D3EDA" w:rsidRPr="00EB278D" w14:paraId="78AD6D7F" w14:textId="55B3F6BD" w:rsidTr="00CC4031">
        <w:tc>
          <w:tcPr>
            <w:tcW w:w="1984" w:type="dxa"/>
            <w:tcBorders>
              <w:right w:val="single" w:sz="4" w:space="0" w:color="auto"/>
            </w:tcBorders>
          </w:tcPr>
          <w:p w14:paraId="37B814E0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05A879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6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740DA552" w14:textId="48CEBC98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470F0723" w14:textId="13E177BF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4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A8C33DF" w14:textId="4165A67F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EE1E501" w14:textId="1425A673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7FAEE03A" w14:textId="0621687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9</w:t>
            </w:r>
          </w:p>
        </w:tc>
      </w:tr>
      <w:tr w:rsidR="000D3EDA" w:rsidRPr="00EB278D" w14:paraId="3AE97786" w14:textId="21A27DD4" w:rsidTr="00CC4031">
        <w:tc>
          <w:tcPr>
            <w:tcW w:w="1984" w:type="dxa"/>
            <w:tcBorders>
              <w:right w:val="single" w:sz="4" w:space="0" w:color="auto"/>
            </w:tcBorders>
          </w:tcPr>
          <w:p w14:paraId="304EA443" w14:textId="61CCB6BA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007362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9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71C1F9B1" w14:textId="3E26019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815A304" w14:textId="4BBB92B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56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994E6AC" w14:textId="73B13A50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5821C3C" w14:textId="036F3F5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20623991" w14:textId="4AB2201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7</w:t>
            </w:r>
          </w:p>
        </w:tc>
      </w:tr>
      <w:tr w:rsidR="000D3EDA" w:rsidRPr="00EB278D" w14:paraId="6A81B64A" w14:textId="2D68F9B6" w:rsidTr="00CC4031">
        <w:tc>
          <w:tcPr>
            <w:tcW w:w="1984" w:type="dxa"/>
            <w:tcBorders>
              <w:right w:val="single" w:sz="4" w:space="0" w:color="auto"/>
            </w:tcBorders>
          </w:tcPr>
          <w:p w14:paraId="299B16A3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C04594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2F4096AE" w14:textId="5317C6AF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62FE3A88" w14:textId="75F9008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BE169B3" w14:textId="711709A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33F8351" w14:textId="5DDE34AA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1A0E5B8" w14:textId="2E869B7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</w:tr>
      <w:tr w:rsidR="000D3EDA" w:rsidRPr="00EB278D" w14:paraId="5CA24AD0" w14:textId="7E42AA89" w:rsidTr="00CC4031">
        <w:tc>
          <w:tcPr>
            <w:tcW w:w="1984" w:type="dxa"/>
            <w:tcBorders>
              <w:right w:val="single" w:sz="4" w:space="0" w:color="auto"/>
            </w:tcBorders>
          </w:tcPr>
          <w:p w14:paraId="0D3B34B7" w14:textId="23F4A452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61FF50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right w:val="single" w:sz="4" w:space="0" w:color="auto"/>
            </w:tcBorders>
          </w:tcPr>
          <w:p w14:paraId="5E95519D" w14:textId="522E16B1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086A86D9" w14:textId="6C96FB49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168DA04" w14:textId="1BD9DF1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25C4618" w14:textId="309736D9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E808718" w14:textId="7D067D5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D3EDA" w:rsidRPr="00EB278D" w14:paraId="16B3520B" w14:textId="6F81CC59" w:rsidTr="00CC4031">
        <w:tc>
          <w:tcPr>
            <w:tcW w:w="1984" w:type="dxa"/>
            <w:tcBorders>
              <w:right w:val="single" w:sz="4" w:space="0" w:color="auto"/>
            </w:tcBorders>
          </w:tcPr>
          <w:p w14:paraId="591CF3D7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6C3569F" w14:textId="77777777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</w:tcPr>
          <w:p w14:paraId="61896439" w14:textId="4D296C73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6F963522" w14:textId="7733063E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ED6BC24" w14:textId="104FB78B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</w:tcPr>
          <w:p w14:paraId="17259CCB" w14:textId="341FFB8C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FC9E53" w14:textId="7D036864" w:rsidR="000D3EDA" w:rsidRPr="00EB278D" w:rsidRDefault="000D3EDA" w:rsidP="000D3EDA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</w:tbl>
    <w:p w14:paraId="64E2384A" w14:textId="77777777" w:rsidR="000D3EDA" w:rsidRPr="00EB278D" w:rsidRDefault="000D3EDA" w:rsidP="000D3EDA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 = number, prop = proportion, cm = centimeter</w:t>
      </w:r>
    </w:p>
    <w:p w14:paraId="55966DA9" w14:textId="77777777" w:rsidR="000D3EDA" w:rsidRPr="00EB278D" w:rsidRDefault="000D3EDA" w:rsidP="000D3EDA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* difference = measurement – (first measurement of observer 1) within animal</w:t>
      </w:r>
    </w:p>
    <w:p w14:paraId="3209FE51" w14:textId="02B20B83" w:rsidR="002E5B7F" w:rsidRDefault="002E5B7F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br w:type="page"/>
      </w:r>
    </w:p>
    <w:p w14:paraId="03705844" w14:textId="77777777" w:rsidR="00D13988" w:rsidRDefault="00D13988" w:rsidP="00D13988">
      <w:pPr>
        <w:ind w:left="284"/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p w14:paraId="4B1F5F88" w14:textId="2F6E78F5" w:rsidR="00D13988" w:rsidRPr="00C936C9" w:rsidRDefault="00D13988" w:rsidP="00D13988">
      <w:pPr>
        <w:ind w:left="284"/>
        <w:rPr>
          <w:rStyle w:val="VerbatimChar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able </w:t>
      </w:r>
      <w:r w:rsidR="003161EC" w:rsidRPr="009806D3">
        <w:rPr>
          <w:rFonts w:ascii="Verdana" w:hAnsi="Verdana"/>
          <w:sz w:val="20"/>
          <w:szCs w:val="20"/>
          <w:lang w:val="en-US"/>
        </w:rPr>
        <w:t>S6</w:t>
      </w:r>
      <w:r>
        <w:rPr>
          <w:rFonts w:ascii="Verdana" w:hAnsi="Verdana"/>
          <w:sz w:val="20"/>
          <w:szCs w:val="20"/>
          <w:lang w:val="en-US"/>
        </w:rPr>
        <w:t xml:space="preserve">. Distribution per sex of within animal differences between </w:t>
      </w:r>
      <w:r w:rsidR="001D3925">
        <w:rPr>
          <w:rFonts w:ascii="Verdana" w:hAnsi="Verdana"/>
          <w:sz w:val="20"/>
          <w:szCs w:val="20"/>
          <w:lang w:val="en-US"/>
        </w:rPr>
        <w:t>five repeated p</w:t>
      </w:r>
      <w:r w:rsidR="001D3925" w:rsidRPr="00951532">
        <w:rPr>
          <w:rFonts w:ascii="Verdana" w:hAnsi="Verdana"/>
          <w:sz w:val="20"/>
          <w:szCs w:val="20"/>
          <w:lang w:val="en-US"/>
        </w:rPr>
        <w:t xml:space="preserve">elvis </w:t>
      </w:r>
      <w:r w:rsidR="000867F9">
        <w:rPr>
          <w:rFonts w:ascii="Verdana" w:hAnsi="Verdana"/>
          <w:sz w:val="20"/>
          <w:szCs w:val="20"/>
          <w:lang w:val="en-US"/>
        </w:rPr>
        <w:t xml:space="preserve">width </w:t>
      </w:r>
      <w:r w:rsidRPr="00951532">
        <w:rPr>
          <w:rFonts w:ascii="Verdana" w:hAnsi="Verdana"/>
          <w:sz w:val="20"/>
          <w:szCs w:val="20"/>
          <w:lang w:val="en-US"/>
        </w:rPr>
        <w:t>measurements</w:t>
      </w:r>
      <w:r>
        <w:rPr>
          <w:rFonts w:ascii="Verdana" w:hAnsi="Verdana"/>
          <w:sz w:val="20"/>
          <w:szCs w:val="20"/>
          <w:lang w:val="en-US"/>
        </w:rPr>
        <w:t xml:space="preserve"> and the first measurement of observer 1 (experienced).</w:t>
      </w:r>
    </w:p>
    <w:tbl>
      <w:tblPr>
        <w:tblStyle w:val="Tabelraster"/>
        <w:tblW w:w="8930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993"/>
        <w:gridCol w:w="1289"/>
        <w:gridCol w:w="1289"/>
        <w:gridCol w:w="1107"/>
        <w:gridCol w:w="1134"/>
      </w:tblGrid>
      <w:tr w:rsidR="00676413" w:rsidRPr="00EB278D" w14:paraId="7FCE260D" w14:textId="77777777" w:rsidTr="00AD02AE"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43F35DA6" w14:textId="05B68B96" w:rsidR="00676413" w:rsidRPr="00EB278D" w:rsidRDefault="00676413" w:rsidP="00676413">
            <w:pPr>
              <w:pStyle w:val="SourceCode"/>
              <w:shd w:val="clear" w:color="auto" w:fill="auto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EFEA" w14:textId="7102CCC7" w:rsidR="00676413" w:rsidRPr="00EB278D" w:rsidRDefault="00676413" w:rsidP="00676413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Female</w:t>
            </w:r>
            <w:proofErr w:type="spellEnd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 xml:space="preserve"> pregnant</w:t>
            </w:r>
          </w:p>
        </w:tc>
        <w:tc>
          <w:tcPr>
            <w:tcW w:w="25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57E1" w14:textId="69D5A69A" w:rsidR="00676413" w:rsidRPr="00EB278D" w:rsidRDefault="00676413" w:rsidP="00676413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Female</w:t>
            </w:r>
            <w:proofErr w:type="spellEnd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 xml:space="preserve"> non pregnant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12D27" w14:textId="53973C18" w:rsidR="00676413" w:rsidRPr="00EB278D" w:rsidRDefault="00676413" w:rsidP="00676413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proofErr w:type="spellStart"/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Males</w:t>
            </w:r>
            <w:proofErr w:type="spellEnd"/>
          </w:p>
        </w:tc>
      </w:tr>
      <w:tr w:rsidR="00676413" w:rsidRPr="00EB278D" w14:paraId="300EAC51" w14:textId="31295F12" w:rsidTr="00AD02AE"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9878" w14:textId="72779CB0" w:rsidR="00676413" w:rsidRPr="00EB278D" w:rsidRDefault="00676413" w:rsidP="00514EF4">
            <w:pPr>
              <w:pStyle w:val="SourceCode"/>
              <w:shd w:val="clear" w:color="auto" w:fill="auto"/>
              <w:jc w:val="both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Difference</w:t>
            </w:r>
            <w:r w:rsidR="00514EF4"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EB278D">
              <w:rPr>
                <w:rStyle w:val="VerbatimChar"/>
                <w:rFonts w:ascii="Verdana" w:hAnsi="Verdana"/>
                <w:sz w:val="20"/>
                <w:szCs w:val="20"/>
                <w:lang w:val="en-US"/>
              </w:rPr>
              <w:t>(cm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E2722" w14:textId="6F2E58D1" w:rsidR="00676413" w:rsidRPr="00EB278D" w:rsidRDefault="00676413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3C16" w14:textId="34FE106A" w:rsidR="00676413" w:rsidRPr="00EB278D" w:rsidRDefault="00676413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35C67" w14:textId="538C7D39" w:rsidR="00676413" w:rsidRPr="00EB278D" w:rsidRDefault="00676413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B121" w14:textId="15AC9569" w:rsidR="00676413" w:rsidRPr="00EB278D" w:rsidRDefault="00AD02AE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AC3EA" w14:textId="4E56DE84" w:rsidR="00676413" w:rsidRPr="00EB278D" w:rsidRDefault="00AD02AE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A357DA" w14:textId="064C9EDB" w:rsidR="00676413" w:rsidRPr="00EB278D" w:rsidRDefault="00AD02AE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Prop</w:t>
            </w:r>
          </w:p>
        </w:tc>
      </w:tr>
      <w:tr w:rsidR="000D3EDA" w:rsidRPr="00EB278D" w14:paraId="1BC69B42" w14:textId="7355F9FC" w:rsidTr="00AD02AE"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3DF57EF6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E146D8D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35766184" w14:textId="38D691A3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</w:tcBorders>
          </w:tcPr>
          <w:p w14:paraId="370CA943" w14:textId="01B00F2F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  <w:right w:val="single" w:sz="4" w:space="0" w:color="auto"/>
            </w:tcBorders>
          </w:tcPr>
          <w:p w14:paraId="492A547F" w14:textId="51510941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</w:tcPr>
          <w:p w14:paraId="52676AE2" w14:textId="578532F9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25ABE4" w14:textId="47ED49E5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0</w:t>
            </w:r>
          </w:p>
        </w:tc>
      </w:tr>
      <w:tr w:rsidR="000D3EDA" w:rsidRPr="00EB278D" w14:paraId="27C87662" w14:textId="45E1A14C" w:rsidTr="00AD02AE">
        <w:tc>
          <w:tcPr>
            <w:tcW w:w="1984" w:type="dxa"/>
            <w:tcBorders>
              <w:right w:val="single" w:sz="4" w:space="0" w:color="auto"/>
            </w:tcBorders>
          </w:tcPr>
          <w:p w14:paraId="2D3F05EC" w14:textId="53366C6B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2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D30B7E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42C77C" w14:textId="1A9DEFA3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A5E51AF" w14:textId="5A432BEE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E4693C5" w14:textId="2CDCF003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7C60BDAC" w14:textId="2C015DE3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AA130B2" w14:textId="7538C382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0D3EDA" w:rsidRPr="00EB278D" w14:paraId="05413311" w14:textId="1ED6D969" w:rsidTr="00AD02AE">
        <w:tc>
          <w:tcPr>
            <w:tcW w:w="1984" w:type="dxa"/>
            <w:tcBorders>
              <w:right w:val="single" w:sz="4" w:space="0" w:color="auto"/>
            </w:tcBorders>
          </w:tcPr>
          <w:p w14:paraId="5072431A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850A72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31875C6" w14:textId="37FEF664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EF5DBFF" w14:textId="5DF92998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FC456BB" w14:textId="32F05E0F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70CE7FB0" w14:textId="4B7BA8BA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63AF5E8" w14:textId="1DB152F5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0D3EDA" w:rsidRPr="00EB278D" w14:paraId="6BFCCF2E" w14:textId="79009E00" w:rsidTr="00AD02AE">
        <w:tc>
          <w:tcPr>
            <w:tcW w:w="1984" w:type="dxa"/>
            <w:tcBorders>
              <w:right w:val="single" w:sz="4" w:space="0" w:color="auto"/>
            </w:tcBorders>
          </w:tcPr>
          <w:p w14:paraId="3150D2DE" w14:textId="59BC6ED8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1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B65143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94C5DB" w14:textId="4B3F1A51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556C54A2" w14:textId="3ABD9EC9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EB93C56" w14:textId="4A553D6A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79EC6851" w14:textId="6204CA8D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61F87C4B" w14:textId="36C836E1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</w:tr>
      <w:tr w:rsidR="000D3EDA" w:rsidRPr="00EB278D" w14:paraId="462EFDEA" w14:textId="2517D270" w:rsidTr="00AD02AE">
        <w:tc>
          <w:tcPr>
            <w:tcW w:w="1984" w:type="dxa"/>
            <w:tcBorders>
              <w:right w:val="single" w:sz="4" w:space="0" w:color="auto"/>
            </w:tcBorders>
          </w:tcPr>
          <w:p w14:paraId="5CA51B5C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1777CE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725362F" w14:textId="4EE173E9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5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4123E867" w14:textId="17815472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D162C60" w14:textId="4321EECA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06A9AD61" w14:textId="6CDB5B09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523131F" w14:textId="39EE2038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</w:tr>
      <w:tr w:rsidR="000D3EDA" w:rsidRPr="00EB278D" w14:paraId="0B57959B" w14:textId="7AAF8679" w:rsidTr="00AD02AE">
        <w:tc>
          <w:tcPr>
            <w:tcW w:w="1984" w:type="dxa"/>
            <w:tcBorders>
              <w:right w:val="single" w:sz="4" w:space="0" w:color="auto"/>
            </w:tcBorders>
          </w:tcPr>
          <w:p w14:paraId="13CFCDB5" w14:textId="54F5BEC2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13481C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B5D264" w14:textId="3A288D5C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14F12A01" w14:textId="57916192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04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B0A7885" w14:textId="07D288B6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31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65960CBE" w14:textId="364063FA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0CA836E8" w14:textId="7F56CCF2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9</w:t>
            </w:r>
          </w:p>
        </w:tc>
      </w:tr>
      <w:tr w:rsidR="000D3EDA" w:rsidRPr="00EB278D" w14:paraId="120D1EA7" w14:textId="03063002" w:rsidTr="00AD02AE">
        <w:tc>
          <w:tcPr>
            <w:tcW w:w="1984" w:type="dxa"/>
            <w:tcBorders>
              <w:right w:val="single" w:sz="4" w:space="0" w:color="auto"/>
            </w:tcBorders>
          </w:tcPr>
          <w:p w14:paraId="3A130292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567BC6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F093919" w14:textId="40C3C27C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6A591C0" w14:textId="7F58F4CD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4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821BCF5" w14:textId="32D372FA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52E24FA6" w14:textId="5F484376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658BD89A" w14:textId="4001607E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21</w:t>
            </w:r>
          </w:p>
        </w:tc>
      </w:tr>
      <w:tr w:rsidR="000D3EDA" w:rsidRPr="00EB278D" w14:paraId="7FA3B353" w14:textId="0A4EA26D" w:rsidTr="00AD02AE">
        <w:tc>
          <w:tcPr>
            <w:tcW w:w="1984" w:type="dxa"/>
            <w:tcBorders>
              <w:right w:val="single" w:sz="4" w:space="0" w:color="auto"/>
            </w:tcBorders>
          </w:tcPr>
          <w:p w14:paraId="1C5DA757" w14:textId="185CEA8A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E970B3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A82FFEF" w14:textId="3108F480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3A7B92DD" w14:textId="12B469B7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971CE33" w14:textId="74EEB7E2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25674D79" w14:textId="7250F74E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341AAF3C" w14:textId="0FDF8FED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6</w:t>
            </w:r>
          </w:p>
        </w:tc>
      </w:tr>
      <w:tr w:rsidR="000D3EDA" w:rsidRPr="00EB278D" w14:paraId="44EB5350" w14:textId="4F16D00E" w:rsidTr="00AD02AE">
        <w:tc>
          <w:tcPr>
            <w:tcW w:w="1984" w:type="dxa"/>
            <w:tcBorders>
              <w:right w:val="single" w:sz="4" w:space="0" w:color="auto"/>
            </w:tcBorders>
          </w:tcPr>
          <w:p w14:paraId="46237A47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16D912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814173" w14:textId="3F98AA17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15819804" w14:textId="2E485418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7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BC3F76E" w14:textId="05115BDB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56ADEB9F" w14:textId="272C6BB1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5737C772" w14:textId="0EA13BE3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13</w:t>
            </w:r>
          </w:p>
        </w:tc>
      </w:tr>
      <w:tr w:rsidR="000D3EDA" w:rsidRPr="00EB278D" w14:paraId="209F23D6" w14:textId="353AAD4A" w:rsidTr="00AD02AE">
        <w:tc>
          <w:tcPr>
            <w:tcW w:w="1984" w:type="dxa"/>
            <w:tcBorders>
              <w:right w:val="single" w:sz="4" w:space="0" w:color="auto"/>
            </w:tcBorders>
          </w:tcPr>
          <w:p w14:paraId="12E80074" w14:textId="39DBEF4B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</w:t>
            </w:r>
            <w:r w:rsidR="005517E4" w:rsidRPr="00EB278D">
              <w:rPr>
                <w:rStyle w:val="VerbatimChar"/>
                <w:rFonts w:ascii="Verdana" w:hAnsi="Verdan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661431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96EA5D" w14:textId="5EC21B28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110E947E" w14:textId="27CEE28E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1A68E2F" w14:textId="05FD92B1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14:paraId="3C37C75D" w14:textId="6E2C1E9E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2F3D9EF3" w14:textId="5C68E1AD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6</w:t>
            </w:r>
          </w:p>
        </w:tc>
      </w:tr>
      <w:tr w:rsidR="000D3EDA" w:rsidRPr="00EB278D" w14:paraId="37257601" w14:textId="2BA93D84" w:rsidTr="00AD02AE">
        <w:tc>
          <w:tcPr>
            <w:tcW w:w="1984" w:type="dxa"/>
            <w:tcBorders>
              <w:right w:val="single" w:sz="4" w:space="0" w:color="auto"/>
            </w:tcBorders>
          </w:tcPr>
          <w:p w14:paraId="142E8AC2" w14:textId="77777777" w:rsidR="000D3EDA" w:rsidRPr="00EB278D" w:rsidRDefault="000D3EDA" w:rsidP="005517E4">
            <w:pPr>
              <w:pStyle w:val="SourceCode"/>
              <w:shd w:val="clear" w:color="auto" w:fill="auto"/>
              <w:jc w:val="center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88DE8ED" w14:textId="77777777" w:rsidR="000D3EDA" w:rsidRPr="00EB278D" w:rsidRDefault="000D3EDA" w:rsidP="00EB278D">
            <w:pPr>
              <w:pStyle w:val="SourceCode"/>
              <w:shd w:val="clear" w:color="auto" w:fill="auto"/>
              <w:ind w:right="10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39361487" w14:textId="5798AF76" w:rsidR="000D3EDA" w:rsidRPr="00EB278D" w:rsidRDefault="000D3EDA" w:rsidP="00676413">
            <w:pPr>
              <w:pStyle w:val="SourceCode"/>
              <w:shd w:val="clear" w:color="auto" w:fill="auto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1744CD94" w14:textId="46D62027" w:rsidR="000D3EDA" w:rsidRPr="00EB278D" w:rsidRDefault="000D3EDA" w:rsidP="00EB278D">
            <w:pPr>
              <w:pStyle w:val="SourceCode"/>
              <w:shd w:val="clear" w:color="auto" w:fill="auto"/>
              <w:ind w:right="257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BFACE01" w14:textId="6BF13144" w:rsidR="000D3EDA" w:rsidRPr="00EB278D" w:rsidRDefault="000D3EDA" w:rsidP="00EB278D">
            <w:pPr>
              <w:pStyle w:val="SourceCode"/>
              <w:shd w:val="clear" w:color="auto" w:fill="auto"/>
              <w:ind w:right="204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</w:tcBorders>
          </w:tcPr>
          <w:p w14:paraId="2032ED45" w14:textId="2D9F91E1" w:rsidR="000D3EDA" w:rsidRPr="00EB278D" w:rsidRDefault="000D3EDA" w:rsidP="00EB278D">
            <w:pPr>
              <w:pStyle w:val="SourceCode"/>
              <w:shd w:val="clear" w:color="auto" w:fill="auto"/>
              <w:ind w:right="36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B84F5AB" w14:textId="3EA68BEE" w:rsidR="000D3EDA" w:rsidRPr="00EB278D" w:rsidRDefault="000D3EDA" w:rsidP="00EB278D">
            <w:pPr>
              <w:pStyle w:val="SourceCode"/>
              <w:shd w:val="clear" w:color="auto" w:fill="auto"/>
              <w:ind w:right="95"/>
              <w:jc w:val="right"/>
              <w:rPr>
                <w:rStyle w:val="VerbatimChar"/>
                <w:rFonts w:ascii="Verdana" w:hAnsi="Verdana"/>
                <w:sz w:val="20"/>
                <w:szCs w:val="20"/>
              </w:rPr>
            </w:pPr>
            <w:r w:rsidRPr="00EB278D">
              <w:rPr>
                <w:rStyle w:val="VerbatimChar"/>
                <w:rFonts w:ascii="Verdana" w:hAnsi="Verdana"/>
                <w:sz w:val="20"/>
                <w:szCs w:val="20"/>
              </w:rPr>
              <w:t>0.04</w:t>
            </w:r>
          </w:p>
        </w:tc>
      </w:tr>
    </w:tbl>
    <w:p w14:paraId="20F2B4D3" w14:textId="77777777" w:rsidR="000D3EDA" w:rsidRPr="00EB278D" w:rsidRDefault="000D3EDA" w:rsidP="000D3EDA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n = number, prop = proportion, cm = centimeter</w:t>
      </w:r>
    </w:p>
    <w:p w14:paraId="1502EE0A" w14:textId="1A0FB4DB" w:rsidR="00DF6301" w:rsidRPr="00EB278D" w:rsidRDefault="000D3EDA" w:rsidP="000D3EDA">
      <w:pPr>
        <w:spacing w:after="0" w:line="240" w:lineRule="auto"/>
        <w:ind w:left="284"/>
        <w:rPr>
          <w:rFonts w:ascii="Verdana" w:hAnsi="Verdana"/>
          <w:sz w:val="20"/>
          <w:szCs w:val="20"/>
          <w:lang w:val="en-US"/>
        </w:rPr>
      </w:pPr>
      <w:r w:rsidRPr="00EB278D">
        <w:rPr>
          <w:rFonts w:ascii="Verdana" w:hAnsi="Verdana"/>
          <w:sz w:val="20"/>
          <w:szCs w:val="20"/>
          <w:lang w:val="en-US"/>
        </w:rPr>
        <w:t>* difference = measurement – (first measurement of observer 1) within animal</w:t>
      </w:r>
    </w:p>
    <w:p w14:paraId="1858677B" w14:textId="528C50E8" w:rsidR="000D3EDA" w:rsidRDefault="000D3EDA" w:rsidP="00DF7989">
      <w:pPr>
        <w:rPr>
          <w:rFonts w:ascii="Verdana" w:hAnsi="Verdana"/>
          <w:sz w:val="20"/>
          <w:szCs w:val="20"/>
          <w:lang w:val="en-US"/>
        </w:rPr>
      </w:pPr>
    </w:p>
    <w:p w14:paraId="37FBEA71" w14:textId="322B5961" w:rsidR="00C936C9" w:rsidRDefault="00C936C9" w:rsidP="00DF7989">
      <w:pPr>
        <w:rPr>
          <w:rFonts w:ascii="Verdana" w:hAnsi="Verdana"/>
          <w:sz w:val="20"/>
          <w:szCs w:val="20"/>
          <w:lang w:val="en-US"/>
        </w:rPr>
      </w:pPr>
    </w:p>
    <w:sectPr w:rsidR="00C93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82A43"/>
    <w:multiLevelType w:val="hybridMultilevel"/>
    <w:tmpl w:val="C090D68C"/>
    <w:lvl w:ilvl="0" w:tplc="0413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14A7"/>
    <w:rsid w:val="0000211D"/>
    <w:rsid w:val="00005112"/>
    <w:rsid w:val="00007BFC"/>
    <w:rsid w:val="0001083B"/>
    <w:rsid w:val="00011BA1"/>
    <w:rsid w:val="00015690"/>
    <w:rsid w:val="00015E76"/>
    <w:rsid w:val="00023811"/>
    <w:rsid w:val="000238FF"/>
    <w:rsid w:val="00024290"/>
    <w:rsid w:val="00041077"/>
    <w:rsid w:val="00041573"/>
    <w:rsid w:val="00054010"/>
    <w:rsid w:val="000601E3"/>
    <w:rsid w:val="000622AC"/>
    <w:rsid w:val="00064BF2"/>
    <w:rsid w:val="00067A7E"/>
    <w:rsid w:val="0007013C"/>
    <w:rsid w:val="00071E23"/>
    <w:rsid w:val="00073FBD"/>
    <w:rsid w:val="00075AAE"/>
    <w:rsid w:val="000867F9"/>
    <w:rsid w:val="00095ED3"/>
    <w:rsid w:val="000C51E0"/>
    <w:rsid w:val="000D0F6E"/>
    <w:rsid w:val="000D3EDA"/>
    <w:rsid w:val="000D4BA3"/>
    <w:rsid w:val="000D5F49"/>
    <w:rsid w:val="000D6704"/>
    <w:rsid w:val="000E776C"/>
    <w:rsid w:val="000F6F68"/>
    <w:rsid w:val="0010131E"/>
    <w:rsid w:val="00102DFC"/>
    <w:rsid w:val="00105245"/>
    <w:rsid w:val="00110DC3"/>
    <w:rsid w:val="0012203D"/>
    <w:rsid w:val="00127F23"/>
    <w:rsid w:val="00131179"/>
    <w:rsid w:val="001374BD"/>
    <w:rsid w:val="001543E8"/>
    <w:rsid w:val="0015666A"/>
    <w:rsid w:val="0017545B"/>
    <w:rsid w:val="0017582A"/>
    <w:rsid w:val="00175D96"/>
    <w:rsid w:val="00182E40"/>
    <w:rsid w:val="001842A6"/>
    <w:rsid w:val="001A0B48"/>
    <w:rsid w:val="001A2831"/>
    <w:rsid w:val="001B1E53"/>
    <w:rsid w:val="001B3FA5"/>
    <w:rsid w:val="001C3F8C"/>
    <w:rsid w:val="001C5B7E"/>
    <w:rsid w:val="001D2116"/>
    <w:rsid w:val="001D3925"/>
    <w:rsid w:val="001D3BC3"/>
    <w:rsid w:val="001D7628"/>
    <w:rsid w:val="001E48F1"/>
    <w:rsid w:val="001E574A"/>
    <w:rsid w:val="001F2C6B"/>
    <w:rsid w:val="001F3A9D"/>
    <w:rsid w:val="00203A33"/>
    <w:rsid w:val="002070DE"/>
    <w:rsid w:val="00215F5E"/>
    <w:rsid w:val="002213A5"/>
    <w:rsid w:val="00221C6C"/>
    <w:rsid w:val="00231F18"/>
    <w:rsid w:val="00235EE4"/>
    <w:rsid w:val="00243FF6"/>
    <w:rsid w:val="00244A22"/>
    <w:rsid w:val="00245915"/>
    <w:rsid w:val="00250EA0"/>
    <w:rsid w:val="002517DB"/>
    <w:rsid w:val="0025222D"/>
    <w:rsid w:val="002539FB"/>
    <w:rsid w:val="00253D7C"/>
    <w:rsid w:val="0025653A"/>
    <w:rsid w:val="00260FC4"/>
    <w:rsid w:val="00261C37"/>
    <w:rsid w:val="00265035"/>
    <w:rsid w:val="00265646"/>
    <w:rsid w:val="002825FA"/>
    <w:rsid w:val="00291597"/>
    <w:rsid w:val="002A4615"/>
    <w:rsid w:val="002B38D0"/>
    <w:rsid w:val="002C4EFD"/>
    <w:rsid w:val="002C5D50"/>
    <w:rsid w:val="002C63F9"/>
    <w:rsid w:val="002D6C62"/>
    <w:rsid w:val="002E28C6"/>
    <w:rsid w:val="002E5B7F"/>
    <w:rsid w:val="002F08CC"/>
    <w:rsid w:val="002F73C8"/>
    <w:rsid w:val="00305C70"/>
    <w:rsid w:val="00307782"/>
    <w:rsid w:val="0030797B"/>
    <w:rsid w:val="00315B24"/>
    <w:rsid w:val="003161EC"/>
    <w:rsid w:val="0032236A"/>
    <w:rsid w:val="00322C83"/>
    <w:rsid w:val="0032617D"/>
    <w:rsid w:val="00331227"/>
    <w:rsid w:val="00333C7C"/>
    <w:rsid w:val="00334DB7"/>
    <w:rsid w:val="00334DD2"/>
    <w:rsid w:val="0035567E"/>
    <w:rsid w:val="003655B8"/>
    <w:rsid w:val="00366CC2"/>
    <w:rsid w:val="00384DFB"/>
    <w:rsid w:val="00385C13"/>
    <w:rsid w:val="00386C4F"/>
    <w:rsid w:val="00386FFC"/>
    <w:rsid w:val="00396615"/>
    <w:rsid w:val="003A1BF3"/>
    <w:rsid w:val="003B3FFC"/>
    <w:rsid w:val="003C15B3"/>
    <w:rsid w:val="003C3751"/>
    <w:rsid w:val="003C3B1B"/>
    <w:rsid w:val="003D1C9F"/>
    <w:rsid w:val="003D6001"/>
    <w:rsid w:val="003E0BC7"/>
    <w:rsid w:val="003E18D8"/>
    <w:rsid w:val="003E2677"/>
    <w:rsid w:val="003E2B01"/>
    <w:rsid w:val="003E3C26"/>
    <w:rsid w:val="003F073F"/>
    <w:rsid w:val="003F107E"/>
    <w:rsid w:val="0040371B"/>
    <w:rsid w:val="004121B6"/>
    <w:rsid w:val="004343C8"/>
    <w:rsid w:val="004421A2"/>
    <w:rsid w:val="004450AB"/>
    <w:rsid w:val="0046099B"/>
    <w:rsid w:val="0046268C"/>
    <w:rsid w:val="0046561E"/>
    <w:rsid w:val="004735F2"/>
    <w:rsid w:val="0048007B"/>
    <w:rsid w:val="00480F9A"/>
    <w:rsid w:val="0048476C"/>
    <w:rsid w:val="00493AC7"/>
    <w:rsid w:val="004A2C8C"/>
    <w:rsid w:val="004B16C4"/>
    <w:rsid w:val="004C4D4E"/>
    <w:rsid w:val="004C572A"/>
    <w:rsid w:val="004C6D0C"/>
    <w:rsid w:val="004C6F7B"/>
    <w:rsid w:val="004D03B4"/>
    <w:rsid w:val="004D163D"/>
    <w:rsid w:val="004D6938"/>
    <w:rsid w:val="004D6C12"/>
    <w:rsid w:val="004E39EB"/>
    <w:rsid w:val="00506688"/>
    <w:rsid w:val="00514EF4"/>
    <w:rsid w:val="00525F55"/>
    <w:rsid w:val="00533573"/>
    <w:rsid w:val="005403DB"/>
    <w:rsid w:val="00544835"/>
    <w:rsid w:val="005455B6"/>
    <w:rsid w:val="00546292"/>
    <w:rsid w:val="005517E4"/>
    <w:rsid w:val="00554708"/>
    <w:rsid w:val="00571E31"/>
    <w:rsid w:val="00574E67"/>
    <w:rsid w:val="00575A06"/>
    <w:rsid w:val="00581070"/>
    <w:rsid w:val="00585BCF"/>
    <w:rsid w:val="00591FD5"/>
    <w:rsid w:val="00595FE3"/>
    <w:rsid w:val="005971DA"/>
    <w:rsid w:val="005A0185"/>
    <w:rsid w:val="005B5B9F"/>
    <w:rsid w:val="005C7CBB"/>
    <w:rsid w:val="005D3E06"/>
    <w:rsid w:val="005E07D1"/>
    <w:rsid w:val="005E6E52"/>
    <w:rsid w:val="005E7AF9"/>
    <w:rsid w:val="005F1718"/>
    <w:rsid w:val="005F29F3"/>
    <w:rsid w:val="00602C4D"/>
    <w:rsid w:val="00620294"/>
    <w:rsid w:val="006209F3"/>
    <w:rsid w:val="006409E7"/>
    <w:rsid w:val="006512D4"/>
    <w:rsid w:val="00653763"/>
    <w:rsid w:val="006555EF"/>
    <w:rsid w:val="00657DDC"/>
    <w:rsid w:val="00661941"/>
    <w:rsid w:val="00674F84"/>
    <w:rsid w:val="00676413"/>
    <w:rsid w:val="006812D4"/>
    <w:rsid w:val="006859D8"/>
    <w:rsid w:val="0069350C"/>
    <w:rsid w:val="00695748"/>
    <w:rsid w:val="006A4D71"/>
    <w:rsid w:val="006B07BA"/>
    <w:rsid w:val="006B2CCB"/>
    <w:rsid w:val="006B45E8"/>
    <w:rsid w:val="006C4B77"/>
    <w:rsid w:val="006D1E8C"/>
    <w:rsid w:val="006F3E34"/>
    <w:rsid w:val="006F4E9D"/>
    <w:rsid w:val="007103EE"/>
    <w:rsid w:val="007145D6"/>
    <w:rsid w:val="00715725"/>
    <w:rsid w:val="00717F76"/>
    <w:rsid w:val="00721D25"/>
    <w:rsid w:val="00726C74"/>
    <w:rsid w:val="00742502"/>
    <w:rsid w:val="0074514E"/>
    <w:rsid w:val="00750172"/>
    <w:rsid w:val="007509A9"/>
    <w:rsid w:val="0075445F"/>
    <w:rsid w:val="0076044B"/>
    <w:rsid w:val="00766358"/>
    <w:rsid w:val="007704B7"/>
    <w:rsid w:val="0077337C"/>
    <w:rsid w:val="00791FB7"/>
    <w:rsid w:val="00792F09"/>
    <w:rsid w:val="007A3B7D"/>
    <w:rsid w:val="007A6872"/>
    <w:rsid w:val="007B13A8"/>
    <w:rsid w:val="007B7E35"/>
    <w:rsid w:val="007D690C"/>
    <w:rsid w:val="007D7674"/>
    <w:rsid w:val="007F1C3B"/>
    <w:rsid w:val="007F6064"/>
    <w:rsid w:val="00805D94"/>
    <w:rsid w:val="00806C33"/>
    <w:rsid w:val="00810D2D"/>
    <w:rsid w:val="00822BF9"/>
    <w:rsid w:val="0084016D"/>
    <w:rsid w:val="00840817"/>
    <w:rsid w:val="00842834"/>
    <w:rsid w:val="0084606F"/>
    <w:rsid w:val="0085073A"/>
    <w:rsid w:val="008514A7"/>
    <w:rsid w:val="008663FE"/>
    <w:rsid w:val="00866C5D"/>
    <w:rsid w:val="00871576"/>
    <w:rsid w:val="008740A1"/>
    <w:rsid w:val="00875682"/>
    <w:rsid w:val="008A31EA"/>
    <w:rsid w:val="008A60B6"/>
    <w:rsid w:val="008B1857"/>
    <w:rsid w:val="008B3BA6"/>
    <w:rsid w:val="008B452D"/>
    <w:rsid w:val="008C3E4A"/>
    <w:rsid w:val="008C539E"/>
    <w:rsid w:val="008D2592"/>
    <w:rsid w:val="008D7A66"/>
    <w:rsid w:val="008E490B"/>
    <w:rsid w:val="008F250D"/>
    <w:rsid w:val="008F361D"/>
    <w:rsid w:val="008F40B4"/>
    <w:rsid w:val="008F6844"/>
    <w:rsid w:val="00904976"/>
    <w:rsid w:val="00911D33"/>
    <w:rsid w:val="0091266B"/>
    <w:rsid w:val="00913640"/>
    <w:rsid w:val="00915939"/>
    <w:rsid w:val="00917C91"/>
    <w:rsid w:val="009470A6"/>
    <w:rsid w:val="00950172"/>
    <w:rsid w:val="00951532"/>
    <w:rsid w:val="009665D4"/>
    <w:rsid w:val="00966ED5"/>
    <w:rsid w:val="00967003"/>
    <w:rsid w:val="00967E23"/>
    <w:rsid w:val="009760D0"/>
    <w:rsid w:val="009806D3"/>
    <w:rsid w:val="00985EC4"/>
    <w:rsid w:val="00990258"/>
    <w:rsid w:val="009C54F2"/>
    <w:rsid w:val="009C63AA"/>
    <w:rsid w:val="009C788C"/>
    <w:rsid w:val="009D1F4C"/>
    <w:rsid w:val="009D5945"/>
    <w:rsid w:val="009E08EE"/>
    <w:rsid w:val="009E0E5B"/>
    <w:rsid w:val="009E690C"/>
    <w:rsid w:val="00A02206"/>
    <w:rsid w:val="00A15EEB"/>
    <w:rsid w:val="00A20F82"/>
    <w:rsid w:val="00A24045"/>
    <w:rsid w:val="00A3109C"/>
    <w:rsid w:val="00A311FB"/>
    <w:rsid w:val="00A42257"/>
    <w:rsid w:val="00A44446"/>
    <w:rsid w:val="00A4445A"/>
    <w:rsid w:val="00A55410"/>
    <w:rsid w:val="00A65E44"/>
    <w:rsid w:val="00A7493E"/>
    <w:rsid w:val="00A8473C"/>
    <w:rsid w:val="00A9370C"/>
    <w:rsid w:val="00A96B07"/>
    <w:rsid w:val="00AA2713"/>
    <w:rsid w:val="00AA474B"/>
    <w:rsid w:val="00AB274E"/>
    <w:rsid w:val="00AB574A"/>
    <w:rsid w:val="00AC2A87"/>
    <w:rsid w:val="00AC634B"/>
    <w:rsid w:val="00AD02AE"/>
    <w:rsid w:val="00AD3399"/>
    <w:rsid w:val="00AE47AE"/>
    <w:rsid w:val="00AE4BBD"/>
    <w:rsid w:val="00AE76FF"/>
    <w:rsid w:val="00B02AE5"/>
    <w:rsid w:val="00B054CC"/>
    <w:rsid w:val="00B060A6"/>
    <w:rsid w:val="00B11152"/>
    <w:rsid w:val="00B12CDB"/>
    <w:rsid w:val="00B1454C"/>
    <w:rsid w:val="00B16640"/>
    <w:rsid w:val="00B176E6"/>
    <w:rsid w:val="00B17BE0"/>
    <w:rsid w:val="00B20257"/>
    <w:rsid w:val="00B26D68"/>
    <w:rsid w:val="00B35D03"/>
    <w:rsid w:val="00B452C6"/>
    <w:rsid w:val="00B4750C"/>
    <w:rsid w:val="00B5015F"/>
    <w:rsid w:val="00B60923"/>
    <w:rsid w:val="00B632B2"/>
    <w:rsid w:val="00B66950"/>
    <w:rsid w:val="00B700EE"/>
    <w:rsid w:val="00B72271"/>
    <w:rsid w:val="00B75A58"/>
    <w:rsid w:val="00B75CBE"/>
    <w:rsid w:val="00B82501"/>
    <w:rsid w:val="00B85A8F"/>
    <w:rsid w:val="00B90308"/>
    <w:rsid w:val="00BA0B8F"/>
    <w:rsid w:val="00BB0A78"/>
    <w:rsid w:val="00BB1F53"/>
    <w:rsid w:val="00BC0F60"/>
    <w:rsid w:val="00BC73A7"/>
    <w:rsid w:val="00BD5448"/>
    <w:rsid w:val="00BE222F"/>
    <w:rsid w:val="00BE4E47"/>
    <w:rsid w:val="00BE7582"/>
    <w:rsid w:val="00BF0151"/>
    <w:rsid w:val="00BF08CD"/>
    <w:rsid w:val="00C25507"/>
    <w:rsid w:val="00C256B7"/>
    <w:rsid w:val="00C33858"/>
    <w:rsid w:val="00C372BE"/>
    <w:rsid w:val="00C417D2"/>
    <w:rsid w:val="00C41966"/>
    <w:rsid w:val="00C41C6F"/>
    <w:rsid w:val="00C47520"/>
    <w:rsid w:val="00C54190"/>
    <w:rsid w:val="00C54983"/>
    <w:rsid w:val="00C6163A"/>
    <w:rsid w:val="00C67864"/>
    <w:rsid w:val="00C81905"/>
    <w:rsid w:val="00C84147"/>
    <w:rsid w:val="00C87F32"/>
    <w:rsid w:val="00C936C9"/>
    <w:rsid w:val="00CB482B"/>
    <w:rsid w:val="00CC1590"/>
    <w:rsid w:val="00CC1AAD"/>
    <w:rsid w:val="00CC4031"/>
    <w:rsid w:val="00CC779C"/>
    <w:rsid w:val="00CD61FC"/>
    <w:rsid w:val="00CE29EA"/>
    <w:rsid w:val="00D02443"/>
    <w:rsid w:val="00D029F0"/>
    <w:rsid w:val="00D033C4"/>
    <w:rsid w:val="00D109B9"/>
    <w:rsid w:val="00D11C98"/>
    <w:rsid w:val="00D12F53"/>
    <w:rsid w:val="00D13988"/>
    <w:rsid w:val="00D13C71"/>
    <w:rsid w:val="00D21DBB"/>
    <w:rsid w:val="00D26F2E"/>
    <w:rsid w:val="00D37389"/>
    <w:rsid w:val="00D4101E"/>
    <w:rsid w:val="00D455B7"/>
    <w:rsid w:val="00D5077D"/>
    <w:rsid w:val="00D54257"/>
    <w:rsid w:val="00D66C84"/>
    <w:rsid w:val="00D733DB"/>
    <w:rsid w:val="00D83C37"/>
    <w:rsid w:val="00D8464A"/>
    <w:rsid w:val="00D90678"/>
    <w:rsid w:val="00D9348F"/>
    <w:rsid w:val="00D938CD"/>
    <w:rsid w:val="00D977F8"/>
    <w:rsid w:val="00DA356C"/>
    <w:rsid w:val="00DB74B1"/>
    <w:rsid w:val="00DF02BA"/>
    <w:rsid w:val="00DF6301"/>
    <w:rsid w:val="00DF7658"/>
    <w:rsid w:val="00DF7989"/>
    <w:rsid w:val="00E028B2"/>
    <w:rsid w:val="00E102F4"/>
    <w:rsid w:val="00E1554C"/>
    <w:rsid w:val="00E16FA7"/>
    <w:rsid w:val="00E1729D"/>
    <w:rsid w:val="00E37003"/>
    <w:rsid w:val="00E41B93"/>
    <w:rsid w:val="00E4710F"/>
    <w:rsid w:val="00E54392"/>
    <w:rsid w:val="00E602F5"/>
    <w:rsid w:val="00E61DFC"/>
    <w:rsid w:val="00E64B75"/>
    <w:rsid w:val="00E65B2F"/>
    <w:rsid w:val="00E71774"/>
    <w:rsid w:val="00E71E1E"/>
    <w:rsid w:val="00E735FA"/>
    <w:rsid w:val="00E745D7"/>
    <w:rsid w:val="00E81356"/>
    <w:rsid w:val="00E835A5"/>
    <w:rsid w:val="00E84C94"/>
    <w:rsid w:val="00E87275"/>
    <w:rsid w:val="00E91B55"/>
    <w:rsid w:val="00E93C75"/>
    <w:rsid w:val="00E97326"/>
    <w:rsid w:val="00EA3396"/>
    <w:rsid w:val="00EA3C5A"/>
    <w:rsid w:val="00EA7EAC"/>
    <w:rsid w:val="00EB278D"/>
    <w:rsid w:val="00EB319D"/>
    <w:rsid w:val="00EC0C49"/>
    <w:rsid w:val="00EC5070"/>
    <w:rsid w:val="00ED0BF7"/>
    <w:rsid w:val="00ED16C3"/>
    <w:rsid w:val="00ED2676"/>
    <w:rsid w:val="00ED2E6D"/>
    <w:rsid w:val="00EE4135"/>
    <w:rsid w:val="00EE6242"/>
    <w:rsid w:val="00EE7363"/>
    <w:rsid w:val="00EF65F6"/>
    <w:rsid w:val="00F05EF5"/>
    <w:rsid w:val="00F16783"/>
    <w:rsid w:val="00F22786"/>
    <w:rsid w:val="00F2512B"/>
    <w:rsid w:val="00F25A7C"/>
    <w:rsid w:val="00F26A09"/>
    <w:rsid w:val="00F2791E"/>
    <w:rsid w:val="00F333B7"/>
    <w:rsid w:val="00F36403"/>
    <w:rsid w:val="00F376D8"/>
    <w:rsid w:val="00F44A13"/>
    <w:rsid w:val="00F50C04"/>
    <w:rsid w:val="00F53126"/>
    <w:rsid w:val="00F6430B"/>
    <w:rsid w:val="00F64422"/>
    <w:rsid w:val="00F66EED"/>
    <w:rsid w:val="00F7017C"/>
    <w:rsid w:val="00F7105B"/>
    <w:rsid w:val="00F71EAB"/>
    <w:rsid w:val="00F74BE2"/>
    <w:rsid w:val="00F92E2E"/>
    <w:rsid w:val="00FA0BA2"/>
    <w:rsid w:val="00FA432C"/>
    <w:rsid w:val="00FA5763"/>
    <w:rsid w:val="00FA5D4B"/>
    <w:rsid w:val="00FC279B"/>
    <w:rsid w:val="00FC43D0"/>
    <w:rsid w:val="00FC6421"/>
    <w:rsid w:val="00FC7646"/>
    <w:rsid w:val="00FD0929"/>
    <w:rsid w:val="00FD6614"/>
    <w:rsid w:val="00FD67CC"/>
    <w:rsid w:val="00FE16A9"/>
    <w:rsid w:val="00FE30B7"/>
    <w:rsid w:val="00FE44F4"/>
    <w:rsid w:val="00FF0A58"/>
    <w:rsid w:val="00FF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275A"/>
  <w15:chartTrackingRefBased/>
  <w15:docId w15:val="{4D3109E4-66CC-4E49-A104-2BBB9761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erbatimChar">
    <w:name w:val="Verbatim Char"/>
    <w:basedOn w:val="Standaardalinea-lettertype"/>
    <w:link w:val="SourceCode"/>
    <w:rsid w:val="008514A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ard"/>
    <w:link w:val="VerbatimChar"/>
    <w:rsid w:val="008514A7"/>
    <w:pPr>
      <w:shd w:val="clear" w:color="auto" w:fill="F8F8F8"/>
      <w:wordWrap w:val="0"/>
      <w:spacing w:line="240" w:lineRule="auto"/>
    </w:pPr>
    <w:rPr>
      <w:rFonts w:ascii="Consolas" w:hAnsi="Consola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1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14A7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2A4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0511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372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372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372B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372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372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A8127744CED440AFE48C9C30F17492" ma:contentTypeVersion="13" ma:contentTypeDescription="Create a new document." ma:contentTypeScope="" ma:versionID="dd7ce5d3eadb78bea729c04fce75f298">
  <xsd:schema xmlns:xsd="http://www.w3.org/2001/XMLSchema" xmlns:xs="http://www.w3.org/2001/XMLSchema" xmlns:p="http://schemas.microsoft.com/office/2006/metadata/properties" xmlns:ns3="2c196f01-fda1-4654-901d-c085f105e033" xmlns:ns4="a88571d4-a49e-442e-9479-5c20b380b9cb" targetNamespace="http://schemas.microsoft.com/office/2006/metadata/properties" ma:root="true" ma:fieldsID="8e3557061c9c0aecbc05d2c9adf3bad5" ns3:_="" ns4:_="">
    <xsd:import namespace="2c196f01-fda1-4654-901d-c085f105e033"/>
    <xsd:import namespace="a88571d4-a49e-442e-9479-5c20b380b9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96f01-fda1-4654-901d-c085f105e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571d4-a49e-442e-9479-5c20b380b9c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EB0DB9-021F-48C4-A8E2-520CD7896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96f01-fda1-4654-901d-c085f105e033"/>
    <ds:schemaRef ds:uri="a88571d4-a49e-442e-9479-5c20b380b9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D02841-A9B9-425F-BBAF-39DC6627B4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B06A89-8659-4746-8A5D-1D06B7FC8386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a88571d4-a49e-442e-9479-5c20b380b9cb"/>
    <ds:schemaRef ds:uri="http://schemas.microsoft.com/office/infopath/2007/PartnerControls"/>
    <ds:schemaRef ds:uri="2c196f01-fda1-4654-901d-c085f105e03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0E34AC9</Template>
  <TotalTime>0</TotalTime>
  <Pages>4</Pages>
  <Words>889</Words>
  <Characters>4891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oij, J.C.M. (Hans)</dc:creator>
  <cp:keywords/>
  <dc:description/>
  <cp:lastModifiedBy>Vernooij, J.C.M. (Hans)</cp:lastModifiedBy>
  <cp:revision>4</cp:revision>
  <dcterms:created xsi:type="dcterms:W3CDTF">2020-05-15T09:39:00Z</dcterms:created>
  <dcterms:modified xsi:type="dcterms:W3CDTF">2020-05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A8127744CED440AFE48C9C30F17492</vt:lpwstr>
  </property>
</Properties>
</file>